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5D42" w:rsidRPr="00FB177D" w:rsidRDefault="004671F5" w:rsidP="003F301C">
      <w:pPr>
        <w:spacing w:line="480" w:lineRule="auto"/>
        <w:rPr>
          <w:rFonts w:ascii="Times New Roman" w:hAnsi="Times New Roman"/>
          <w:sz w:val="22"/>
        </w:rPr>
      </w:pPr>
      <w:r>
        <w:rPr>
          <w:rFonts w:ascii="Times New Roman" w:hAnsi="Times New Roman"/>
          <w:b/>
          <w:sz w:val="22"/>
        </w:rPr>
        <w:t>Additional file 1:</w:t>
      </w:r>
      <w:bookmarkStart w:id="0" w:name="_GoBack"/>
      <w:bookmarkEnd w:id="0"/>
      <w:r w:rsidR="00FB177D" w:rsidRPr="00FB177D">
        <w:rPr>
          <w:rFonts w:ascii="Times New Roman" w:hAnsi="Times New Roman"/>
          <w:b/>
          <w:sz w:val="22"/>
        </w:rPr>
        <w:t xml:space="preserve"> Table </w:t>
      </w:r>
      <w:r w:rsidR="009D00DA">
        <w:rPr>
          <w:rFonts w:ascii="Times New Roman" w:hAnsi="Times New Roman"/>
          <w:b/>
          <w:sz w:val="22"/>
        </w:rPr>
        <w:t>S</w:t>
      </w:r>
      <w:r w:rsidR="00FB177D" w:rsidRPr="00FB177D">
        <w:rPr>
          <w:rFonts w:ascii="Times New Roman" w:hAnsi="Times New Roman"/>
          <w:b/>
          <w:sz w:val="22"/>
        </w:rPr>
        <w:t>1.</w:t>
      </w:r>
      <w:r w:rsidR="00FB177D" w:rsidRPr="00FB177D">
        <w:rPr>
          <w:rFonts w:ascii="Times New Roman" w:hAnsi="Times New Roman"/>
          <w:sz w:val="22"/>
        </w:rPr>
        <w:t xml:space="preserve"> 111 candidate proteins for proteomic analysis</w:t>
      </w:r>
    </w:p>
    <w:tbl>
      <w:tblPr>
        <w:tblW w:w="9778" w:type="dxa"/>
        <w:tblInd w:w="86" w:type="dxa"/>
        <w:tblCellMar>
          <w:left w:w="99" w:type="dxa"/>
          <w:right w:w="99" w:type="dxa"/>
        </w:tblCellMar>
        <w:tblLook w:val="04A0" w:firstRow="1" w:lastRow="0" w:firstColumn="1" w:lastColumn="0" w:noHBand="0" w:noVBand="1"/>
      </w:tblPr>
      <w:tblGrid>
        <w:gridCol w:w="528"/>
        <w:gridCol w:w="1262"/>
        <w:gridCol w:w="1103"/>
        <w:gridCol w:w="5625"/>
        <w:gridCol w:w="1260"/>
      </w:tblGrid>
      <w:tr w:rsidR="003F301C" w:rsidRPr="00FB177D" w:rsidTr="00627C28">
        <w:trPr>
          <w:trHeight w:val="20"/>
        </w:trPr>
        <w:tc>
          <w:tcPr>
            <w:tcW w:w="5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bCs/>
                <w:color w:val="000000"/>
                <w:kern w:val="0"/>
                <w:sz w:val="22"/>
              </w:rPr>
            </w:pPr>
            <w:r w:rsidRPr="00FB177D">
              <w:rPr>
                <w:rFonts w:ascii="Times New Roman" w:hAnsi="Times New Roman"/>
                <w:bCs/>
                <w:color w:val="000000"/>
                <w:kern w:val="0"/>
                <w:sz w:val="22"/>
              </w:rPr>
              <w:t>No.</w:t>
            </w:r>
          </w:p>
        </w:tc>
        <w:tc>
          <w:tcPr>
            <w:tcW w:w="1262" w:type="dxa"/>
            <w:tcBorders>
              <w:top w:val="single" w:sz="4" w:space="0" w:color="auto"/>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bCs/>
                <w:color w:val="000000"/>
                <w:kern w:val="0"/>
                <w:sz w:val="22"/>
              </w:rPr>
            </w:pPr>
            <w:r w:rsidRPr="00FB177D">
              <w:rPr>
                <w:rFonts w:ascii="Times New Roman" w:hAnsi="Times New Roman"/>
                <w:bCs/>
                <w:color w:val="000000"/>
                <w:kern w:val="0"/>
                <w:sz w:val="22"/>
              </w:rPr>
              <w:t>Gene symbol</w:t>
            </w:r>
          </w:p>
        </w:tc>
        <w:tc>
          <w:tcPr>
            <w:tcW w:w="1103" w:type="dxa"/>
            <w:tcBorders>
              <w:top w:val="single" w:sz="4" w:space="0" w:color="auto"/>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bCs/>
                <w:color w:val="000000"/>
                <w:kern w:val="0"/>
                <w:sz w:val="22"/>
              </w:rPr>
            </w:pPr>
            <w:r w:rsidRPr="00FB177D">
              <w:rPr>
                <w:rFonts w:ascii="Times New Roman" w:hAnsi="Times New Roman"/>
                <w:bCs/>
                <w:color w:val="000000"/>
                <w:kern w:val="0"/>
                <w:sz w:val="22"/>
              </w:rPr>
              <w:t>Accession no.</w:t>
            </w:r>
          </w:p>
        </w:tc>
        <w:tc>
          <w:tcPr>
            <w:tcW w:w="5625" w:type="dxa"/>
            <w:tcBorders>
              <w:top w:val="single" w:sz="4" w:space="0" w:color="auto"/>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bCs/>
                <w:kern w:val="0"/>
                <w:sz w:val="22"/>
              </w:rPr>
            </w:pPr>
            <w:r w:rsidRPr="00FB177D">
              <w:rPr>
                <w:rFonts w:ascii="Times New Roman" w:hAnsi="Times New Roman"/>
                <w:bCs/>
                <w:kern w:val="0"/>
                <w:sz w:val="22"/>
              </w:rPr>
              <w:t>Protein name</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eastAsia="함초롬돋움" w:hAnsi="함초롬돋움" w:hint="eastAsia"/>
                <w:color w:val="000000"/>
                <w:kern w:val="0"/>
                <w:sz w:val="22"/>
              </w:rPr>
              <w:t>Reference</w:t>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A2M</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102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Alpha-2-macroglobul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 w:tooltip="Domenici, 2010 #1" w:history="1">
              <w:r w:rsidR="003F301C">
                <w:rPr>
                  <w:rFonts w:ascii="Times New Roman" w:hAnsi="Times New Roman"/>
                  <w:noProof/>
                  <w:color w:val="000000"/>
                  <w:kern w:val="0"/>
                  <w:sz w:val="22"/>
                </w:rPr>
                <w:t>1</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2</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ADRA1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3534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Alpha-1A adrenergic recep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3</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ADRB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858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Beta-1 adrenergic recep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4</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APOA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2647</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Apolipoprotein A-I</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Eb21lbmljaTwvQXV0aG9yPjxZZWFyPjIwMTA8L1llYXI+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OTE2NjwvcGFnZXM+PHZvbHVtZT41PC92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Eb21lbmljaTwvQXV0aG9yPjxZZWFyPjIwMTA8L1llYXI+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OTE2NjwvcGFnZXM+PHZvbHVtZT41PC92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 w:tooltip="Domenici, 2010 #1" w:history="1">
              <w:r w:rsidR="003F301C">
                <w:rPr>
                  <w:rFonts w:ascii="Times New Roman" w:hAnsi="Times New Roman"/>
                  <w:noProof/>
                  <w:color w:val="000000"/>
                  <w:kern w:val="0"/>
                  <w:sz w:val="22"/>
                </w:rPr>
                <w:t>1</w:t>
              </w:r>
            </w:hyperlink>
            <w:r w:rsidR="003F301C">
              <w:rPr>
                <w:rFonts w:ascii="Times New Roman" w:hAnsi="Times New Roman"/>
                <w:noProof/>
                <w:color w:val="000000"/>
                <w:kern w:val="0"/>
                <w:sz w:val="22"/>
              </w:rPr>
              <w:t xml:space="preserve">, </w:t>
            </w:r>
            <w:hyperlink w:anchor="_ENREF_3" w:tooltip="Carboni, 2010 #3" w:history="1">
              <w:r w:rsidR="003F301C">
                <w:rPr>
                  <w:rFonts w:ascii="Times New Roman" w:hAnsi="Times New Roman"/>
                  <w:noProof/>
                  <w:color w:val="000000"/>
                  <w:kern w:val="0"/>
                  <w:sz w:val="22"/>
                </w:rPr>
                <w:t>3</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5</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B2M</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61769</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Beta-2-microglobul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 w:tooltip="Domenici, 2010 #1" w:history="1">
              <w:r w:rsidR="003F301C">
                <w:rPr>
                  <w:rFonts w:ascii="Times New Roman" w:hAnsi="Times New Roman"/>
                  <w:noProof/>
                  <w:color w:val="000000"/>
                  <w:kern w:val="0"/>
                  <w:sz w:val="22"/>
                </w:rPr>
                <w:t>1</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6</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BDNF</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3560</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Brain-derived neurotrophic fac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BbHRhcjwvQXV0aG9yPjxZZWFyPjIwMDk8L1llYXI+PFJl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ODY5NjwvcGFn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BbHRhcjwvQXV0aG9yPjxZZWFyPjIwMDk8L1llYXI+PFJl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ODY5NjwvcGFn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5</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7</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CL1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5167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Eotax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8</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CL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3500</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C-C motif chemokine 2</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LYW88L0F1dGhvcj48WWVhcj4yMDExPC9ZZWFyPjxSZWNO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Tg2OTY8L3BhZ2VzPjx2b2x1bWU+Njwvdm9sdW1lPjxudW1iZXI+NDwvbnVtYmVyPjxlZGl0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LYW88L0F1dGhvcj48WWVhcj4yMDExPC9ZZWFyPjxSZWNO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Tg2OTY8L3BhZ2VzPjx2b2x1bWU+Njwvdm9sdW1lPjxudW1iZXI+NDwvbnVtYmVyPjxlZGl0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 xml:space="preserve">, </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9</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D40LG</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996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CD40 ligand</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MZW88L0F1dGhvcj48WWVhcj4yMDA2PC9ZZWFyPjxSZWNO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MZW88L0F1dGhvcj48WWVhcj4yMDA2PC9ZZWFyPjxSZWNO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7" w:tooltip="Leo, 2006 #7" w:history="1">
              <w:r w:rsidR="003F301C">
                <w:rPr>
                  <w:rFonts w:ascii="Times New Roman" w:hAnsi="Times New Roman"/>
                  <w:noProof/>
                  <w:color w:val="000000"/>
                  <w:kern w:val="0"/>
                  <w:sz w:val="22"/>
                </w:rPr>
                <w:t>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0</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FD</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0746</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Complement factor D</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YXZpdHo8L0F1dGhvcj48WWVhcj4yMDEzPC9ZZWFyPjxS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YXZpdHo8L0F1dGhvcj48WWVhcj4yMDEzPC9ZZWFyPjxS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8" w:tooltip="Savitz, 2013 #8" w:history="1">
              <w:r w:rsidR="003F301C">
                <w:rPr>
                  <w:rFonts w:ascii="Times New Roman" w:hAnsi="Times New Roman"/>
                  <w:noProof/>
                  <w:color w:val="000000"/>
                  <w:kern w:val="0"/>
                  <w:sz w:val="22"/>
                </w:rPr>
                <w:t>8</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NR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1554</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Cannabinoid receptor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2</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OMT</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1964</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Catechol O-methyltransferase</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3</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OP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5362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Coatomer subunit alph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ZXF1ZWlyYTwvQXV0aG9yPjxZZWFyPjIwMDY8L1llYXI+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ZXF1ZWlyYTwvQXV0aG9yPjxZZWFyPjIwMDY8L1llYXI+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9" w:tooltip="Sequeira, 2006 #9" w:history="1">
              <w:r w:rsidR="003F301C">
                <w:rPr>
                  <w:rFonts w:ascii="Times New Roman" w:hAnsi="Times New Roman"/>
                  <w:noProof/>
                  <w:color w:val="000000"/>
                  <w:kern w:val="0"/>
                  <w:sz w:val="22"/>
                </w:rPr>
                <w:t>9</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4</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PLX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6PUV4</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Complexin-2</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5</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RP</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274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C-reactive prote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Eb21lbmljaTwvQXV0aG9yPjxZZWFyPjIwMTA8L1llYXI+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OTE2NjwvcGFnZXM+PHZvbHVtZT41PC92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Eb21lbmljaTwvQXV0aG9yPjxZZWFyPjIwMTA8L1llYXI+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OTE2NjwvcGFnZXM+PHZvbHVtZT41PC92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 w:tooltip="Domenici, 2010 #1" w:history="1">
              <w:r w:rsidR="003F301C">
                <w:rPr>
                  <w:rFonts w:ascii="Times New Roman" w:hAnsi="Times New Roman"/>
                  <w:noProof/>
                  <w:color w:val="000000"/>
                  <w:kern w:val="0"/>
                  <w:sz w:val="22"/>
                </w:rPr>
                <w:t>1</w:t>
              </w:r>
            </w:hyperlink>
            <w:r w:rsidR="003F301C">
              <w:rPr>
                <w:rFonts w:ascii="Times New Roman" w:hAnsi="Times New Roman"/>
                <w:noProof/>
                <w:color w:val="000000"/>
                <w:kern w:val="0"/>
                <w:sz w:val="22"/>
              </w:rPr>
              <w:t xml:space="preserve">, </w:t>
            </w:r>
            <w:hyperlink w:anchor="_ENREF_3" w:tooltip="Carboni, 2010 #3" w:history="1">
              <w:r w:rsidR="003F301C">
                <w:rPr>
                  <w:rFonts w:ascii="Times New Roman" w:hAnsi="Times New Roman"/>
                  <w:noProof/>
                  <w:color w:val="000000"/>
                  <w:kern w:val="0"/>
                  <w:sz w:val="22"/>
                </w:rPr>
                <w:t>3</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6</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SF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414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ranulocyte-macrophage colony-stimulating fac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7</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TSB</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785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Cathepsin B</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ZXF1ZWlyYTwvQXV0aG9yPjxZZWFyPjIwMDY8L1llYXI+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ZXF1ZWlyYTwvQXV0aG9yPjxZZWFyPjIwMDY8L1llYXI+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9" w:tooltip="Sequeira, 2006 #9" w:history="1">
              <w:r w:rsidR="003F301C">
                <w:rPr>
                  <w:rFonts w:ascii="Times New Roman" w:hAnsi="Times New Roman"/>
                  <w:noProof/>
                  <w:color w:val="000000"/>
                  <w:kern w:val="0"/>
                  <w:sz w:val="22"/>
                </w:rPr>
                <w:t>9</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8</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CXCL8</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014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terleukin-8</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9</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DBH</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917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Dopamine beta-hydroxylase</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20</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DDC</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071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Aromatic-L-amino-acid decarboxylase</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Matthes&lt;/Author&gt;&lt;Year&gt;2010&lt;/Year&gt;&lt;RecNum&gt;10&lt;/RecNum&gt;&lt;DisplayText&gt;[10]&lt;/DisplayText&gt;&lt;record&gt;&lt;rec-number&gt;10&lt;/rec-number&gt;&lt;foreign-keys&gt;&lt;key app="EN" db-id="rfvadxr0kd0dxlewzt5xewwa5xpdf5dweaz9" timestamp="1596435694"&gt;10&lt;/key&gt;&lt;/foreign-keys&gt;&lt;ref-type name="Journal Article"&gt;17&lt;/ref-type&gt;&lt;contributors&gt;&lt;authors&gt;&lt;author&gt;Matthes, S.&lt;/author&gt;&lt;author&gt;Mosienko, V.&lt;/author&gt;&lt;author&gt;Bashammakh, S.&lt;/author&gt;&lt;author&gt;Alenina, N.&lt;/author&gt;&lt;author&gt;Bader, M.&lt;/author&gt;&lt;/authors&gt;&lt;/contributors&gt;&lt;auth-address&gt;Max Delbruck Center for Molecular Medicine, Berlin-Buch, Germany.&lt;/auth-address&gt;&lt;titles&gt;&lt;title&gt;Tryptophan hydroxylase as novel target for the treatment of depressive disorders&lt;/title&gt;&lt;secondary-title&gt;Pharmacology&lt;/secondary-title&gt;&lt;alt-title&gt;Pharmacology&lt;/alt-title&gt;&lt;/titles&gt;&lt;periodical&gt;&lt;full-title&gt;Pharmacology&lt;/full-title&gt;&lt;abbr-1&gt;Pharmacology&lt;/abbr-1&gt;&lt;/periodical&gt;&lt;alt-periodical&gt;&lt;full-title&gt;Pharmacology&lt;/full-title&gt;&lt;abbr-1&gt;Pharmacology&lt;/abbr-1&gt;&lt;/alt-periodical&gt;&lt;pages&gt;95-109&lt;/pages&gt;&lt;volume&gt;85&lt;/volume&gt;&lt;number&gt;2&lt;/number&gt;&lt;edition&gt;2010/02/05&lt;/edition&gt;&lt;keywords&gt;&lt;keyword&gt;Animals&lt;/keyword&gt;&lt;keyword&gt;Antidepressive Agents/*administration &amp;amp; dosage/metabolism&lt;/keyword&gt;&lt;keyword&gt;Depressive Disorder/drug therapy/*enzymology/genetics&lt;/keyword&gt;&lt;keyword&gt;Drug Delivery Systems/methods&lt;/keyword&gt;&lt;keyword&gt;Gene Targeting/methods&lt;/keyword&gt;&lt;keyword&gt;Humans&lt;/keyword&gt;&lt;keyword&gt;Mutation, Missense/genetics&lt;/keyword&gt;&lt;keyword&gt;Treatment Outcome&lt;/keyword&gt;&lt;keyword&gt;Tryptophan Hydroxylase/genetics/*metabolism&lt;/keyword&gt;&lt;/keywords&gt;&lt;dates&gt;&lt;year&gt;2010&lt;/year&gt;&lt;/dates&gt;&lt;isbn&gt;1423-0313 (Electronic)&amp;#xD;0031-7012 (Linking)&lt;/isbn&gt;&lt;accession-num&gt;20130443&lt;/accession-num&gt;&lt;label&gt;6&lt;/label&gt;&lt;urls&gt;&lt;related-urls&gt;&lt;url&gt;https://www.ncbi.nlm.nih.gov/pubmed/20130443&lt;/url&gt;&lt;/related-urls&gt;&lt;/urls&gt;&lt;electronic-resource-num&gt;10.1159/000279322&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0" w:tooltip="Matthes, 2010 #10" w:history="1">
              <w:r w:rsidR="003F301C">
                <w:rPr>
                  <w:rFonts w:ascii="Times New Roman" w:hAnsi="Times New Roman"/>
                  <w:noProof/>
                  <w:color w:val="000000"/>
                  <w:kern w:val="0"/>
                  <w:sz w:val="22"/>
                </w:rPr>
                <w:t>10</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2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DRD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172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D(1A) dopamine recep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22</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DRD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4416</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D(2) dopamine recep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23</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DRD3</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3546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D(3) dopamine recep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24</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DRD4</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1917</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D(4) dopamine recep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25</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DTNBP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96EV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Dysbind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26</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F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0734</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Prothromb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MZW88L0F1dGhvcj48WWVhcj4yMDA2PC9ZZWFyPjxSZWNO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MZW88L0F1dGhvcj48WWVhcj4yMDA2PC9ZZWFyPjxSZWNO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7" w:tooltip="Leo, 2006 #7" w:history="1">
              <w:r w:rsidR="003F301C">
                <w:rPr>
                  <w:rFonts w:ascii="Times New Roman" w:hAnsi="Times New Roman"/>
                  <w:noProof/>
                  <w:color w:val="000000"/>
                  <w:kern w:val="0"/>
                  <w:sz w:val="22"/>
                </w:rPr>
                <w:t>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27</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F7</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8709</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Coagulation factor VII</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MZW88L0F1dGhvcj48WWVhcj4yMDA2PC9ZZWFyPjxSZWNO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MZW88L0F1dGhvcj48WWVhcj4yMDA2PC9ZZWFyPjxSZWNO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7" w:tooltip="Leo, 2006 #7" w:history="1">
              <w:r w:rsidR="003F301C">
                <w:rPr>
                  <w:rFonts w:ascii="Times New Roman" w:hAnsi="Times New Roman"/>
                  <w:noProof/>
                  <w:color w:val="000000"/>
                  <w:kern w:val="0"/>
                  <w:sz w:val="22"/>
                </w:rPr>
                <w:t>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28</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FBLN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314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Fibulin-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Hb3R0c2NoYWxrPC9BdXRob3I+PFllYXI+MjAxNjwvWWVh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Hb3R0c2NoYWxrPC9BdXRob3I+PFllYXI+MjAxNjwvWWVh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1" w:tooltip="Gottschalk, 2016 #11" w:history="1">
              <w:r w:rsidR="003F301C">
                <w:rPr>
                  <w:rFonts w:ascii="Times New Roman" w:hAnsi="Times New Roman"/>
                  <w:noProof/>
                  <w:color w:val="000000"/>
                  <w:kern w:val="0"/>
                  <w:sz w:val="22"/>
                </w:rPr>
                <w:t>11</w:t>
              </w:r>
            </w:hyperlink>
            <w:r w:rsidR="003F301C">
              <w:rPr>
                <w:rFonts w:ascii="Times New Roman" w:hAnsi="Times New Roman"/>
                <w:noProof/>
                <w:color w:val="000000"/>
                <w:kern w:val="0"/>
                <w:sz w:val="22"/>
              </w:rPr>
              <w:t xml:space="preserve">, </w:t>
            </w:r>
            <w:hyperlink w:anchor="_ENREF_12" w:tooltip="Shen, 2017 #12" w:history="1">
              <w:r w:rsidR="003F301C">
                <w:rPr>
                  <w:rFonts w:ascii="Times New Roman" w:hAnsi="Times New Roman"/>
                  <w:noProof/>
                  <w:color w:val="000000"/>
                  <w:kern w:val="0"/>
                  <w:sz w:val="22"/>
                </w:rPr>
                <w:t>1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29</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FETUB</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9UGM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Fetuin-B</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SYW1zZXk8L0F1dGhvcj48WWVhcj4yMDE2PC9ZZWFyPjxS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wMTU2NjI0PC9wYWdl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==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SYW1zZXk8L0F1dGhvcj48WWVhcj4yMDE2PC9ZZWFyPjxS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wMTU2NjI0PC9wYWdl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==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13" w:tooltip="Ramsey, 2016 #13" w:history="1">
              <w:r w:rsidR="003F301C">
                <w:rPr>
                  <w:rFonts w:ascii="Times New Roman" w:hAnsi="Times New Roman"/>
                  <w:noProof/>
                  <w:kern w:val="0"/>
                  <w:sz w:val="22"/>
                </w:rPr>
                <w:t>13</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30</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FGF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903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Fibroblast growth factor 2</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FdmFuczwvQXV0aG9yPjxZZWFyPjIwMDQ8L1llYXI+PFJl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1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FdmFuczwvQXV0aG9yPjxZZWFyPjIwMDQ8L1llYXI+PFJl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1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4" w:tooltip="Evans, 2004 #14" w:history="1">
              <w:r w:rsidR="003F301C">
                <w:rPr>
                  <w:rFonts w:ascii="Times New Roman" w:hAnsi="Times New Roman"/>
                  <w:noProof/>
                  <w:color w:val="000000"/>
                  <w:kern w:val="0"/>
                  <w:sz w:val="22"/>
                </w:rPr>
                <w:t>14</w:t>
              </w:r>
            </w:hyperlink>
            <w:r w:rsidR="003F301C">
              <w:rPr>
                <w:rFonts w:ascii="Times New Roman" w:hAnsi="Times New Roman"/>
                <w:noProof/>
                <w:color w:val="000000"/>
                <w:kern w:val="0"/>
                <w:sz w:val="22"/>
              </w:rPr>
              <w:t xml:space="preserve">, </w:t>
            </w:r>
            <w:hyperlink w:anchor="_ENREF_15" w:tooltip="Gaughran, 2006 #15" w:history="1">
              <w:r w:rsidR="003F301C">
                <w:rPr>
                  <w:rFonts w:ascii="Times New Roman" w:hAnsi="Times New Roman"/>
                  <w:noProof/>
                  <w:color w:val="000000"/>
                  <w:kern w:val="0"/>
                  <w:sz w:val="22"/>
                </w:rPr>
                <w:t>15</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3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FGFR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136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Fibroblast growth factor receptor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Ub2NoaWdpPC9BdXRob3I+PFllYXI+MjAwODwvWWVhcj48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Ub2NoaWdpPC9BdXRob3I+PFllYXI+MjAwODwvWWVhcj48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5" w:tooltip="Gaughran, 2006 #15" w:history="1">
              <w:r w:rsidR="003F301C">
                <w:rPr>
                  <w:rFonts w:ascii="Times New Roman" w:hAnsi="Times New Roman"/>
                  <w:noProof/>
                  <w:color w:val="000000"/>
                  <w:kern w:val="0"/>
                  <w:sz w:val="22"/>
                </w:rPr>
                <w:t>15</w:t>
              </w:r>
            </w:hyperlink>
            <w:r w:rsidR="003F301C">
              <w:rPr>
                <w:rFonts w:ascii="Times New Roman" w:hAnsi="Times New Roman"/>
                <w:noProof/>
                <w:color w:val="000000"/>
                <w:kern w:val="0"/>
                <w:sz w:val="22"/>
              </w:rPr>
              <w:t xml:space="preserve">, </w:t>
            </w:r>
            <w:hyperlink w:anchor="_ENREF_16" w:tooltip="Tochigi, 2008 #16" w:history="1">
              <w:r w:rsidR="003F301C">
                <w:rPr>
                  <w:rFonts w:ascii="Times New Roman" w:hAnsi="Times New Roman"/>
                  <w:noProof/>
                  <w:color w:val="000000"/>
                  <w:kern w:val="0"/>
                  <w:sz w:val="22"/>
                </w:rPr>
                <w:t>1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32</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FGFR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180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Fibroblast growth factor receptor 2</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FdmFuczwvQXV0aG9yPjxZZWFyPjIwMDQ8L1llYXI+PFJl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1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FdmFuczwvQXV0aG9yPjxZZWFyPjIwMDQ8L1llYXI+PFJl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1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4" w:tooltip="Evans, 2004 #14" w:history="1">
              <w:r w:rsidR="003F301C">
                <w:rPr>
                  <w:rFonts w:ascii="Times New Roman" w:hAnsi="Times New Roman"/>
                  <w:noProof/>
                  <w:color w:val="000000"/>
                  <w:kern w:val="0"/>
                  <w:sz w:val="22"/>
                </w:rPr>
                <w:t>14</w:t>
              </w:r>
            </w:hyperlink>
            <w:r w:rsidR="003F301C">
              <w:rPr>
                <w:rFonts w:ascii="Times New Roman" w:hAnsi="Times New Roman"/>
                <w:noProof/>
                <w:color w:val="000000"/>
                <w:kern w:val="0"/>
                <w:sz w:val="22"/>
              </w:rPr>
              <w:t xml:space="preserve">, </w:t>
            </w:r>
            <w:hyperlink w:anchor="_ENREF_17" w:tooltip="Aston, 2005 #17" w:history="1">
              <w:r w:rsidR="003F301C">
                <w:rPr>
                  <w:rFonts w:ascii="Times New Roman" w:hAnsi="Times New Roman"/>
                  <w:noProof/>
                  <w:color w:val="000000"/>
                  <w:kern w:val="0"/>
                  <w:sz w:val="22"/>
                </w:rPr>
                <w:t>1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33</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ABRA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4867</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amma-aminobutyric acid receptor subunit alpha-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LYW88L0F1dGhvcj48WWVhcj4yMDExPC9ZZWFyPjxSZWNO
dW0+MjwvUmVjTnVtPjxEaXNwbGF5VGV4dD5bMiwgMTh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lNlcXVlaXJhPC9BdXRob3I+PFllYXI+MjAwNzwvWWVhcj48UmVjTnVtPjE4PC9SZWNO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2NDAtNTU8L3Bh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LYW88L0F1dGhvcj48WWVhcj4yMDExPC9ZZWFyPjxSZWNO
dW0+MjwvUmVjTnVtPjxEaXNwbGF5VGV4dD5bMiwgMTh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lNlcXVlaXJhPC9BdXRob3I+PFllYXI+MjAwNzwvWWVhcj48UmVjTnVtPjE4PC9SZWNO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2NDAtNTU8L3Bh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 xml:space="preserve">, </w:t>
            </w:r>
            <w:hyperlink w:anchor="_ENREF_18" w:tooltip="Sequeira, 2007 #18" w:history="1">
              <w:r w:rsidR="003F301C">
                <w:rPr>
                  <w:rFonts w:ascii="Times New Roman" w:hAnsi="Times New Roman"/>
                  <w:noProof/>
                  <w:color w:val="000000"/>
                  <w:kern w:val="0"/>
                  <w:sz w:val="22"/>
                </w:rPr>
                <w:t>18</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34</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ABRA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47869</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amma-aminobutyric acid receptor subunit alpha-2</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35</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ABRA3</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3490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amma-aminobutyric acid receptor subunit alpha-3</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36</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ABRA5</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31644</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amma-aminobutyric acid receptor subunit alpha-5</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lastRenderedPageBreak/>
              <w:t>37</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ABRA6</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1644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amma-aminobutyric acid receptor subunit alpha-6</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38</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AD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99259</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lutamate decarboxylase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LYW88L0F1dGhvcj48WWVhcj4yMDExPC9ZZWFyPjxSZWNO
dW0+MjwvUmVjTnVtPjxEaXNwbGF5VGV4dD5bMiwgMTl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khldHRlbWE8L0F1dGhvcj48WWVhcj4yMDA2PC9ZZWFyPjxSZWNOdW0+MTk8L1JlY051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LYW88L0F1dGhvcj48WWVhcj4yMDExPC9ZZWFyPjxSZWNO
dW0+MjwvUmVjTnVtPjxEaXNwbGF5VGV4dD5bMiwgMTl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khldHRlbWE8L0F1dGhvcj48WWVhcj4yMDA2PC9ZZWFyPjxSZWNOdW0+MTk8L1JlY051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 xml:space="preserve">, </w:t>
            </w:r>
            <w:hyperlink w:anchor="_ENREF_19" w:tooltip="Hettema, 2006 #19" w:history="1">
              <w:r w:rsidR="003F301C">
                <w:rPr>
                  <w:rFonts w:ascii="Times New Roman" w:hAnsi="Times New Roman"/>
                  <w:noProof/>
                  <w:color w:val="000000"/>
                  <w:kern w:val="0"/>
                  <w:sz w:val="22"/>
                </w:rPr>
                <w:t>19</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39</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AD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05329</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lutamate decarboxylase 2</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40</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DNF</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3990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lial cell line-derived neurotrophic fac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4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H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124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Somatotrop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 w:tooltip="Domenici, 2010 #1" w:history="1">
              <w:r w:rsidR="003F301C">
                <w:rPr>
                  <w:rFonts w:ascii="Times New Roman" w:hAnsi="Times New Roman"/>
                  <w:noProof/>
                  <w:color w:val="000000"/>
                  <w:kern w:val="0"/>
                  <w:sz w:val="22"/>
                </w:rPr>
                <w:t>1</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42</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LDC</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337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lycine dehydrogenase (decarboxylating), mitochondrial</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KaTwvQXV0aG9yPjxZZWFyPjIwMTE8L1llYXI+PFJlY051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KaTwvQXV0aG9yPjxZZWFyPjIwMTE8L1llYXI+PFJlY051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0" w:tooltip="Ji, 2011 #20" w:history="1">
              <w:r w:rsidR="003F301C">
                <w:rPr>
                  <w:rFonts w:ascii="Times New Roman" w:hAnsi="Times New Roman"/>
                  <w:noProof/>
                  <w:color w:val="000000"/>
                  <w:kern w:val="0"/>
                  <w:sz w:val="22"/>
                </w:rPr>
                <w:t>20</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43</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LUL</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5104</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lutamine synthetase</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DaG91ZGFyeTwvQXV0aG9yPjxZZWFyPjIwMDU8L1llYXI+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NTY1My04PC9wYWdlcz48dm9sdW1lPjEwMjwvdm9sdW1lPjxu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DaG91ZGFyeTwvQXV0aG9yPjxZZWFyPjIwMDU8L1llYXI+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NTY1My04PC9wYWdlcz48dm9sdW1lPjEwMjwvdm9sdW1lPjxu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1" w:tooltip="Choudary, 2005 #21" w:history="1">
              <w:r w:rsidR="003F301C">
                <w:rPr>
                  <w:rFonts w:ascii="Times New Roman" w:hAnsi="Times New Roman"/>
                  <w:noProof/>
                  <w:color w:val="000000"/>
                  <w:kern w:val="0"/>
                  <w:sz w:val="22"/>
                </w:rPr>
                <w:t>21</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44</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NAL</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3840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uanine nucleotide-binding protein G(olf) subunit alph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45</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NAS</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5JWF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uanine nucleotide-binding protein G(s) subunit alpha isoforms short</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46</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P1B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7359</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Platelet glycoprotein Ib alpha cha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XYWxzaDwvQXV0aG9yPjxZZWFyPjIwMDI8L1llYXI+PFJl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XYWxzaDwvQXV0aG9yPjxZZWFyPjIwMDI8L1llYXI+PFJl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22" w:tooltip="Walsh, 2002 #22" w:history="1">
              <w:r w:rsidR="003F301C">
                <w:rPr>
                  <w:rFonts w:ascii="Times New Roman" w:hAnsi="Times New Roman"/>
                  <w:noProof/>
                  <w:kern w:val="0"/>
                  <w:sz w:val="22"/>
                </w:rPr>
                <w:t>22</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47</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RIA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4226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lutamate receptor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LYW88L0F1dGhvcj48WWVhcj4yMDExPC9ZZWFyPjxSZWNO
dW0+MjwvUmVjTnVtPjxEaXNwbGF5VGV4dD5bMiwgMjF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kNob3VkYXJ5PC9BdXRob3I+PFllYXI+MjAwNTwvWWVhcj48UmVjTnVtPjIxPC9SZWNO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U2NTMtODwvcGFnZXM+PHZvbHVtZT4xMDI8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LYW88L0F1dGhvcj48WWVhcj4yMDExPC9ZZWFyPjxSZWNO
dW0+MjwvUmVjTnVtPjxEaXNwbGF5VGV4dD5bMiwgMjF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kNob3VkYXJ5PC9BdXRob3I+PFllYXI+MjAwNTwvWWVhcj48UmVjTnVtPjIxPC9SZWNO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U2NTMtODwvcGFnZXM+PHZvbHVtZT4xMDI8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 xml:space="preserve">, </w:t>
            </w:r>
            <w:hyperlink w:anchor="_ENREF_21" w:tooltip="Choudary, 2005 #21" w:history="1">
              <w:r w:rsidR="003F301C">
                <w:rPr>
                  <w:rFonts w:ascii="Times New Roman" w:hAnsi="Times New Roman"/>
                  <w:noProof/>
                  <w:color w:val="000000"/>
                  <w:kern w:val="0"/>
                  <w:sz w:val="22"/>
                </w:rPr>
                <w:t>21</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48</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RIK3</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1300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lutamate receptor ionotropic, kainate 3</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49</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RIN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05586</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lutamate receptor ionotropic, NMDA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50</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RIN2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12879</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lutamate receptor ionotropic, NMDA 2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5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RIN2B</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13224</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lutamate receptor ionotropic, NMDA 2B</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52</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RM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1325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Metabotropic glutamate receptor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BbHRhcjwvQXV0aG9yPjxZZWFyPjIwMDk8L1llYXI+PFJl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BbHRhcjwvQXV0aG9yPjxZZWFyPjIwMDk8L1llYXI+PFJl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4" w:tooltip="Altar, 2009 #4" w:history="1">
              <w:r w:rsidR="003F301C">
                <w:rPr>
                  <w:rFonts w:ascii="Times New Roman" w:hAnsi="Times New Roman"/>
                  <w:noProof/>
                  <w:color w:val="000000"/>
                  <w:kern w:val="0"/>
                  <w:sz w:val="22"/>
                </w:rPr>
                <w:t>4</w:t>
              </w:r>
            </w:hyperlink>
            <w:r w:rsidR="003F301C">
              <w:rPr>
                <w:rFonts w:ascii="Times New Roman" w:hAnsi="Times New Roman"/>
                <w:noProof/>
                <w:color w:val="000000"/>
                <w:kern w:val="0"/>
                <w:sz w:val="22"/>
              </w:rPr>
              <w:t xml:space="preserve">, </w:t>
            </w:r>
            <w:hyperlink w:anchor="_ENREF_23" w:tooltip="Menke, 2012 #23" w:history="1">
              <w:r w:rsidR="003F301C">
                <w:rPr>
                  <w:rFonts w:ascii="Times New Roman" w:hAnsi="Times New Roman"/>
                  <w:noProof/>
                  <w:color w:val="000000"/>
                  <w:kern w:val="0"/>
                  <w:sz w:val="22"/>
                </w:rPr>
                <w:t>23</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53</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GSK3B</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4984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Glycogen synthase kinase-3 bet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CB5618"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EaW5pejwvQXV0aG9yPjxZZWFyPjIwMTE8L1llYXI+PFJl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xODY5NjwvcGFnZXM+PHZvbHVtZT42PC92b2x1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EaW5pejwvQXV0aG9yPjxZZWFyPjIwMTE8L1llYXI+PFJl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xODY5NjwvcGFnZXM+PHZvbHVtZT42PC92b2x1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 xml:space="preserve">, </w:t>
            </w:r>
            <w:hyperlink w:anchor="_ENREF_24" w:tooltip="Diniz, 2011 #24" w:history="1">
              <w:r w:rsidR="003F301C">
                <w:rPr>
                  <w:rFonts w:ascii="Times New Roman" w:hAnsi="Times New Roman"/>
                  <w:noProof/>
                  <w:color w:val="000000"/>
                  <w:kern w:val="0"/>
                  <w:sz w:val="22"/>
                </w:rPr>
                <w:t>24</w:t>
              </w:r>
            </w:hyperlink>
            <w:r w:rsidR="003F301C">
              <w:rPr>
                <w:rFonts w:ascii="Times New Roman" w:hAnsi="Times New Roman"/>
                <w:noProof/>
                <w:color w:val="000000"/>
                <w:kern w:val="0"/>
                <w:sz w:val="22"/>
              </w:rPr>
              <w:t xml:space="preserve">, </w:t>
            </w:r>
            <w:hyperlink w:anchor="_ENREF_25" w:tooltip="Oh, 2010 #25" w:history="1">
              <w:r w:rsidR="003F301C">
                <w:rPr>
                  <w:rFonts w:ascii="Times New Roman" w:hAnsi="Times New Roman"/>
                  <w:noProof/>
                  <w:color w:val="000000"/>
                  <w:kern w:val="0"/>
                  <w:sz w:val="22"/>
                </w:rPr>
                <w:t>25</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54</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BA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6990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Hemoglobin subunit alph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CYWNobGU8L0F1dGhvcj48WWVhcj4yMDE1PC9ZZWFyPjxS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CYWNobGU8L0F1dGhvcj48WWVhcj4yMDE1PC9ZZWFyPjxS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26" w:tooltip="Bachle, 2015 #26" w:history="1">
              <w:r w:rsidR="003F301C">
                <w:rPr>
                  <w:rFonts w:ascii="Times New Roman" w:hAnsi="Times New Roman"/>
                  <w:noProof/>
                  <w:kern w:val="0"/>
                  <w:sz w:val="22"/>
                </w:rPr>
                <w:t>26</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55</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CRT</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O4361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Orex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Sb3R0ZXI8L0F1dGhvcj48WWVhcj4yMDExPC9ZZWFyPjxS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Sb3R0ZXI8L0F1dGhvcj48WWVhcj4yMDExPC9ZZWFyPjxS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7" w:tooltip="Rotter, 2011 #27" w:history="1">
              <w:r w:rsidR="003F301C">
                <w:rPr>
                  <w:rFonts w:ascii="Times New Roman" w:hAnsi="Times New Roman"/>
                  <w:noProof/>
                  <w:color w:val="000000"/>
                  <w:kern w:val="0"/>
                  <w:sz w:val="22"/>
                </w:rPr>
                <w:t>2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56</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GFAC</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04756</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Hepatocyte growth factor activa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DaGFuPC9BdXRob3I+PFllYXI+MjAxNjwvWWVhcj48UmVj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DaGFuPC9BdXRob3I+PFllYXI+MjAxNjwvWWVhcj48UmVj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28" w:tooltip="Chan, 2016 #28" w:history="1">
              <w:r w:rsidR="003F301C">
                <w:rPr>
                  <w:rFonts w:ascii="Times New Roman" w:hAnsi="Times New Roman"/>
                  <w:noProof/>
                  <w:kern w:val="0"/>
                  <w:sz w:val="22"/>
                </w:rPr>
                <w:t>28</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57</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OMER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9NSB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Homer protein homolog 2</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BbHRhcjwvQXV0aG9yPjxZZWFyPjIwMDk8L1llYXI+PFJl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BbHRhcjwvQXV0aG9yPjxZZWFyPjIwMDk8L1llYXI+PFJl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4" w:tooltip="Altar, 2009 #4" w:history="1">
              <w:r w:rsidR="003F301C">
                <w:rPr>
                  <w:rFonts w:ascii="Times New Roman" w:hAnsi="Times New Roman"/>
                  <w:noProof/>
                  <w:color w:val="000000"/>
                  <w:kern w:val="0"/>
                  <w:sz w:val="22"/>
                </w:rPr>
                <w:t>4</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58</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TR1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890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5-hydroxytryptamine receptor 1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59</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TR1B</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822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5-hydroxytryptamine receptor 1B</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60</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TR2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822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5-hydroxytryptamine receptor 2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6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TR2C</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833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5-hydroxytryptamine receptor 2C</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62</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TR3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4609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5-hydroxytryptamine receptor 3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63</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TR5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4789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5-hydroxytryptamine receptor 5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64</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TR6</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50406</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5-hydroxytryptamine receptor 6</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65</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HTT</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4285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Huntingt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66</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IFNG</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1579</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terferon gamm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PeGVua3J1ZzwvQXV0aG9yPjxZZWFyPjIwMTE8L1llYXI+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PeGVua3J1ZzwvQXV0aG9yPjxZZWFyPjIwMTE8L1llYXI+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 xml:space="preserve">, </w:t>
            </w:r>
            <w:hyperlink w:anchor="_ENREF_29" w:tooltip="Oxenkrug, 2011 #29" w:history="1">
              <w:r w:rsidR="003F301C">
                <w:rPr>
                  <w:rFonts w:ascii="Times New Roman" w:hAnsi="Times New Roman"/>
                  <w:noProof/>
                  <w:color w:val="000000"/>
                  <w:kern w:val="0"/>
                  <w:sz w:val="22"/>
                </w:rPr>
                <w:t>29</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67</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IGFBP3</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7936</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sulin-like growth factor-binding protein 3</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XYW5nPC9BdXRob3I+PFllYXI+MjAxNDwvWWVhcj48UmVj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XYW5nPC9BdXRob3I+PFllYXI+MjAxNDwvWWVhcj48UmVj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30" w:tooltip="Wang, 2014 #30" w:history="1">
              <w:r w:rsidR="003F301C">
                <w:rPr>
                  <w:rFonts w:ascii="Times New Roman" w:hAnsi="Times New Roman"/>
                  <w:noProof/>
                  <w:kern w:val="0"/>
                  <w:sz w:val="22"/>
                </w:rPr>
                <w:t>30</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68</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IL12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O6059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terleukin-12 subunit alph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69</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IL15</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4093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terleukin-15</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70</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IL1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158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terleukin-1 alph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DYXJib25pPC9BdXRob3I+PFllYXI+MjAxMDwvWWVhcj48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DYXJib25pPC9BdXRob3I+PFllYXI+MjAxMDwvWWVhcj48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3" w:tooltip="Carboni, 2010 #3" w:history="1">
              <w:r w:rsidR="003F301C">
                <w:rPr>
                  <w:rFonts w:ascii="Times New Roman" w:hAnsi="Times New Roman"/>
                  <w:noProof/>
                  <w:color w:val="000000"/>
                  <w:kern w:val="0"/>
                  <w:sz w:val="22"/>
                </w:rPr>
                <w:t>3</w:t>
              </w:r>
            </w:hyperlink>
            <w:r w:rsidR="003F301C">
              <w:rPr>
                <w:rFonts w:ascii="Times New Roman" w:hAnsi="Times New Roman"/>
                <w:noProof/>
                <w:color w:val="000000"/>
                <w:kern w:val="0"/>
                <w:sz w:val="22"/>
              </w:rPr>
              <w:t xml:space="preserve">, </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7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IL1B</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1584</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terleukin-1 bet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MZW88L0F1dGhvcj48WWVhcj4yMDA2PC9ZZWFyPjxSZWNO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xODY5NjwvcGFnZXM+PHZvbHVtZT42PC92b2x1bWU+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MZW88L0F1dGhvcj48WWVhcj4yMDA2PC9ZZWFyPjxSZWNO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xODY5NjwvcGFnZXM+PHZvbHVtZT42PC92b2x1bWU+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 xml:space="preserve">, </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 xml:space="preserve">, </w:t>
            </w:r>
            <w:hyperlink w:anchor="_ENREF_7" w:tooltip="Leo, 2006 #7" w:history="1">
              <w:r w:rsidR="003F301C">
                <w:rPr>
                  <w:rFonts w:ascii="Times New Roman" w:hAnsi="Times New Roman"/>
                  <w:noProof/>
                  <w:color w:val="000000"/>
                  <w:kern w:val="0"/>
                  <w:sz w:val="22"/>
                </w:rPr>
                <w:t>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72</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IL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6056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terleukin-2</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73</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IL4</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511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terleukin-4</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74</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IL6</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523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terleukin-6</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MZW88L0F1dGhvcj48WWVhcj4yMDA2PC9ZZWFyPjxSZWNO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xODY5NjwvcGFnZXM+PHZvbHVtZT42PC92b2x1bWU+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MZW88L0F1dGhvcj48WWVhcj4yMDA2PC9ZZWFyPjxSZWNO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xODY5NjwvcGFnZXM+PHZvbHVtZT42PC92b2x1bWU+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 xml:space="preserve">, </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 xml:space="preserve">, </w:t>
            </w:r>
            <w:hyperlink w:anchor="_ENREF_7" w:tooltip="Leo, 2006 #7" w:history="1">
              <w:r w:rsidR="003F301C">
                <w:rPr>
                  <w:rFonts w:ascii="Times New Roman" w:hAnsi="Times New Roman"/>
                  <w:noProof/>
                  <w:color w:val="000000"/>
                  <w:kern w:val="0"/>
                  <w:sz w:val="22"/>
                </w:rPr>
                <w:t>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75</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IL7</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323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terleukin-7</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lastRenderedPageBreak/>
              <w:t>76</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INS</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130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Insul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 w:tooltip="Domenici, 2010 #1" w:history="1">
              <w:r w:rsidR="003F301C">
                <w:rPr>
                  <w:rFonts w:ascii="Times New Roman" w:hAnsi="Times New Roman"/>
                  <w:noProof/>
                  <w:color w:val="000000"/>
                  <w:kern w:val="0"/>
                  <w:sz w:val="22"/>
                </w:rPr>
                <w:t>1</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77</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LBP</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842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Lipopolysaccharide-binding prote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TY2hhaGFiPC9BdXRob3I+PFllYXI+MjAwNjwvWWVhcj48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TY2hhaGFiPC9BdXRob3I+PFllYXI+MjAwNjwvWWVhcj48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31" w:tooltip="Schahab, 2006 #31" w:history="1">
              <w:r w:rsidR="003F301C">
                <w:rPr>
                  <w:rFonts w:ascii="Times New Roman" w:hAnsi="Times New Roman"/>
                  <w:noProof/>
                  <w:kern w:val="0"/>
                  <w:sz w:val="22"/>
                </w:rPr>
                <w:t>31</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78</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MAO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1397</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Amine oxidase [flavin-containing] 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79</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MAOB</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733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Amine oxidase [flavin-containing] B</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80</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MMP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825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72 kDa type IV collagenase</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 w:tooltip="Domenici, 2010 #1" w:history="1">
              <w:r w:rsidR="003F301C">
                <w:rPr>
                  <w:rFonts w:ascii="Times New Roman" w:hAnsi="Times New Roman"/>
                  <w:noProof/>
                  <w:color w:val="000000"/>
                  <w:kern w:val="0"/>
                  <w:sz w:val="22"/>
                </w:rPr>
                <w:t>1</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8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MMP9</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4780</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Matrix metalloproteinase-9</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 w:tooltip="Domenici, 2010 #1" w:history="1">
              <w:r w:rsidR="003F301C">
                <w:rPr>
                  <w:rFonts w:ascii="Times New Roman" w:hAnsi="Times New Roman"/>
                  <w:noProof/>
                  <w:color w:val="000000"/>
                  <w:kern w:val="0"/>
                  <w:sz w:val="22"/>
                </w:rPr>
                <w:t>1</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82</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NOS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947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Nitric oxide synthase, bra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83</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NTRK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16620</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BDNF/NT-3 growth factors recep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LYW88L0F1dGhvcj48WWVhcj4yMDExPC9ZZWFyPjxSZWNO
dW0+MjwvUmVjTnVtPjxEaXNwbGF5VGV4dD5bMiwgMTd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kFzdG9uPC9BdXRob3I+PFllYXI+MjAwNTwvWWVhcj48UmVjTnVtPjE3PC9SZWNOdW0+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LYW88L0F1dGhvcj48WWVhcj4yMDExPC9ZZWFyPjxSZWNO
dW0+MjwvUmVjTnVtPjxEaXNwbGF5VGV4dD5bMiwgMTd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kFzdG9uPC9BdXRob3I+PFllYXI+MjAwNTwvWWVhcj48UmVjTnVtPjE3PC9SZWNOdW0+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 xml:space="preserve">, </w:t>
            </w:r>
            <w:hyperlink w:anchor="_ENREF_17" w:tooltip="Aston, 2005 #17" w:history="1">
              <w:r w:rsidR="003F301C">
                <w:rPr>
                  <w:rFonts w:ascii="Times New Roman" w:hAnsi="Times New Roman"/>
                  <w:noProof/>
                  <w:color w:val="000000"/>
                  <w:kern w:val="0"/>
                  <w:sz w:val="22"/>
                </w:rPr>
                <w:t>1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84</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OPRM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3537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Mu-type opioid recep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85</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ORM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276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Alpha-1-acid glycoprotein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BZGVveWU8L0F1dGhvcj48WWVhcj4yMDAzPC9ZZWFyPjxS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BZGVveWU8L0F1dGhvcj48WWVhcj4yMDAzPC9ZZWFyPjxS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32" w:tooltip="Adeoye, 2003 #32" w:history="1">
              <w:r w:rsidR="003F301C">
                <w:rPr>
                  <w:rFonts w:ascii="Times New Roman" w:hAnsi="Times New Roman"/>
                  <w:noProof/>
                  <w:kern w:val="0"/>
                  <w:sz w:val="22"/>
                </w:rPr>
                <w:t>32</w:t>
              </w:r>
            </w:hyperlink>
            <w:r w:rsidR="003F301C">
              <w:rPr>
                <w:rFonts w:ascii="Times New Roman" w:hAnsi="Times New Roman"/>
                <w:noProof/>
                <w:kern w:val="0"/>
                <w:sz w:val="22"/>
              </w:rPr>
              <w:t xml:space="preserve">, </w:t>
            </w:r>
            <w:hyperlink w:anchor="_ENREF_33" w:tooltip="Harley, 2010 #33" w:history="1">
              <w:r w:rsidR="003F301C">
                <w:rPr>
                  <w:rFonts w:ascii="Times New Roman" w:hAnsi="Times New Roman"/>
                  <w:noProof/>
                  <w:kern w:val="0"/>
                  <w:sz w:val="22"/>
                </w:rPr>
                <w:t>33</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86</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RX7</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9957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P2X purinoceptor 7</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LYW88L0F1dGhvcj48WWVhcj4yMDExPC9ZZWFyPjxSZWNO
dW0+MjwvUmVjTnVtPjxEaXNwbGF5VGV4dD5bMiwgMTd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kFzdG9uPC9BdXRob3I+PFllYXI+MjAwNTwvWWVhcj48UmVjTnVtPjE3PC9SZWNOdW0+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LYW88L0F1dGhvcj48WWVhcj4yMDExPC9ZZWFyPjxSZWNO
dW0+MjwvUmVjTnVtPjxEaXNwbGF5VGV4dD5bMiwgMTd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kFzdG9uPC9BdXRob3I+PFllYXI+MjAwNTwvWWVhcj48UmVjTnVtPjE3PC9SZWNOdW0+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 xml:space="preserve">, </w:t>
            </w:r>
            <w:hyperlink w:anchor="_ENREF_17" w:tooltip="Aston, 2005 #17" w:history="1">
              <w:r w:rsidR="003F301C">
                <w:rPr>
                  <w:rFonts w:ascii="Times New Roman" w:hAnsi="Times New Roman"/>
                  <w:noProof/>
                  <w:color w:val="000000"/>
                  <w:kern w:val="0"/>
                  <w:sz w:val="22"/>
                </w:rPr>
                <w:t>1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87</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RKACA</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761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cAMP-dependent protein kinase catalytic subunit alph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88</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ROC</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4070</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Vitamin K-dependent protein C</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SdWJpby1Mb3BlejwvQXV0aG9yPjxZZWFyPjIwMTY8L1ll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zPC92b2x1bWU+PG51bWJlcj4zPC9udW1iZXI+PGVkaXRpb24+MjAx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SdWJpby1Mb3BlejwvQXV0aG9yPjxZZWFyPjIwMTY8L1ll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zPC92b2x1bWU+PG51bWJlcj4zPC9udW1iZXI+PGVkaXRpb24+MjAx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34" w:tooltip="Rubio-Lopez, 2016 #34" w:history="1">
              <w:r w:rsidR="003F301C">
                <w:rPr>
                  <w:rFonts w:ascii="Times New Roman" w:hAnsi="Times New Roman"/>
                  <w:noProof/>
                  <w:kern w:val="0"/>
                  <w:sz w:val="22"/>
                </w:rPr>
                <w:t>34</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89</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ROS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722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Vitamin K-dependent protein S</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SdWJpby1Mb3BlejwvQXV0aG9yPjxZZWFyPjIwMTY8L1ll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zPC92b2x1bWU+PG51bWJlcj4zPC9udW1iZXI+PGVkaXRpb24+MjAx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SdWJpby1Mb3BlejwvQXV0aG9yPjxZZWFyPjIwMTY8L1ll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zPC92b2x1bWU+PG51bWJlcj4zPC9udW1iZXI+PGVkaXRpb24+MjAx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34" w:tooltip="Rubio-Lopez, 2016 #34" w:history="1">
              <w:r w:rsidR="003F301C">
                <w:rPr>
                  <w:rFonts w:ascii="Times New Roman" w:hAnsi="Times New Roman"/>
                  <w:noProof/>
                  <w:kern w:val="0"/>
                  <w:sz w:val="22"/>
                </w:rPr>
                <w:t>34</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90</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ROZ</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289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Vitamin K-dependent protein Z</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SdWJpby1Mb3BlejwvQXV0aG9yPjxZZWFyPjIwMTY8L1ll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zPC92b2x1bWU+PG51bWJlcj4zPC9udW1iZXI+PGVkaXRpb24+MjAx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SdWJpby1Mb3BlejwvQXV0aG9yPjxZZWFyPjIwMTY8L1ll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zPC92b2x1bWU+PG51bWJlcj4zPC9udW1iZXI+PGVkaXRpb24+MjAx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34" w:tooltip="Rubio-Lopez, 2016 #34" w:history="1">
              <w:r w:rsidR="003F301C">
                <w:rPr>
                  <w:rFonts w:ascii="Times New Roman" w:hAnsi="Times New Roman"/>
                  <w:noProof/>
                  <w:kern w:val="0"/>
                  <w:sz w:val="22"/>
                </w:rPr>
                <w:t>34</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9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RPF19</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9UMS4</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Pre-mRNA-processing factor 19</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BbHRhcjwvQXV0aG9yPjxZZWFyPjIwMDk8L1llYXI+PFJl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==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BbHRhcjwvQXV0aG9yPjxZZWFyPjIwMDk8L1llYXI+PFJl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==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4" w:tooltip="Altar, 2009 #4" w:history="1">
              <w:r w:rsidR="003F301C">
                <w:rPr>
                  <w:rFonts w:ascii="Times New Roman" w:hAnsi="Times New Roman"/>
                  <w:noProof/>
                  <w:color w:val="000000"/>
                  <w:kern w:val="0"/>
                  <w:sz w:val="22"/>
                </w:rPr>
                <w:t>4</w:t>
              </w:r>
            </w:hyperlink>
            <w:r w:rsidR="003F301C">
              <w:rPr>
                <w:rFonts w:ascii="Times New Roman" w:hAnsi="Times New Roman"/>
                <w:noProof/>
                <w:color w:val="000000"/>
                <w:kern w:val="0"/>
                <w:sz w:val="22"/>
              </w:rPr>
              <w:t xml:space="preserve">, </w:t>
            </w:r>
            <w:hyperlink w:anchor="_ENREF_16" w:tooltip="Tochigi, 2008 #16" w:history="1">
              <w:r w:rsidR="003F301C">
                <w:rPr>
                  <w:rFonts w:ascii="Times New Roman" w:hAnsi="Times New Roman"/>
                  <w:noProof/>
                  <w:color w:val="000000"/>
                  <w:kern w:val="0"/>
                  <w:sz w:val="22"/>
                </w:rPr>
                <w:t>16</w:t>
              </w:r>
            </w:hyperlink>
            <w:r w:rsidR="003F301C">
              <w:rPr>
                <w:rFonts w:ascii="Times New Roman" w:hAnsi="Times New Roman"/>
                <w:noProof/>
                <w:color w:val="000000"/>
                <w:kern w:val="0"/>
                <w:sz w:val="22"/>
              </w:rPr>
              <w:t xml:space="preserve">, </w:t>
            </w:r>
            <w:hyperlink w:anchor="_ENREF_17" w:tooltip="Aston, 2005 #17" w:history="1">
              <w:r w:rsidR="003F301C">
                <w:rPr>
                  <w:rFonts w:ascii="Times New Roman" w:hAnsi="Times New Roman"/>
                  <w:noProof/>
                  <w:color w:val="000000"/>
                  <w:kern w:val="0"/>
                  <w:sz w:val="22"/>
                </w:rPr>
                <w:t>1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92</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SELENOP</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4990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Selenoprotein P</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QYXNjbzwvQXV0aG9yPjxZZWFyPjIwMTI8L1llYXI+PFJl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QYXNjbzwvQXV0aG9yPjxZZWFyPjIwMTI8L1llYXI+PFJl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35" w:tooltip="Pasco, 2012 #35" w:history="1">
              <w:r w:rsidR="003F301C">
                <w:rPr>
                  <w:rFonts w:ascii="Times New Roman" w:hAnsi="Times New Roman"/>
                  <w:noProof/>
                  <w:kern w:val="0"/>
                  <w:sz w:val="22"/>
                </w:rPr>
                <w:t>35</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93</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SELP</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6109</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P-select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MZW88L0F1dGhvcj48WWVhcj4yMDA2PC9ZZWFyPjxSZWNO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MZW88L0F1dGhvcj48WWVhcj4yMDA2PC9ZZWFyPjxSZWNO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7" w:tooltip="Leo, 2006 #7" w:history="1">
              <w:r w:rsidR="003F301C">
                <w:rPr>
                  <w:rFonts w:ascii="Times New Roman" w:hAnsi="Times New Roman"/>
                  <w:noProof/>
                  <w:color w:val="000000"/>
                  <w:kern w:val="0"/>
                  <w:sz w:val="22"/>
                </w:rPr>
                <w:t>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94</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SERPINA7</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554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Thyroxine-binding globul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QZWRlcnNlbjwvQXV0aG9yPjxZZWFyPjIwMTY8L1llYXI+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QZWRlcnNlbjwvQXV0aG9yPjxZZWFyPjIwMTY8L1llYXI+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36" w:tooltip="Pedersen, 2016 #42" w:history="1">
              <w:r w:rsidR="003F301C">
                <w:rPr>
                  <w:rFonts w:ascii="Times New Roman" w:hAnsi="Times New Roman"/>
                  <w:noProof/>
                  <w:kern w:val="0"/>
                  <w:sz w:val="22"/>
                </w:rPr>
                <w:t>36</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95</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SERPINE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512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Plasminogen activator inhibitor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Eb21lbmljaTwvQXV0aG9yPjxZZWFyPjIwMTA8L1llYXI+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OTE2NjwvcGFnZXM+PHZvbHVtZT41PC92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E4Njk2PC9wYWdlcz48dm9sdW1l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Eb21lbmljaTwvQXV0aG9yPjxZZWFyPjIwMTA8L1llYXI+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OTE2NjwvcGFnZXM+PHZvbHVtZT41PC92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E4Njk2PC9wYWdlcz48dm9sdW1l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 w:tooltip="Domenici, 2010 #1" w:history="1">
              <w:r w:rsidR="003F301C">
                <w:rPr>
                  <w:rFonts w:ascii="Times New Roman" w:hAnsi="Times New Roman"/>
                  <w:noProof/>
                  <w:color w:val="000000"/>
                  <w:kern w:val="0"/>
                  <w:sz w:val="22"/>
                </w:rPr>
                <w:t>1</w:t>
              </w:r>
            </w:hyperlink>
            <w:r w:rsidR="003F301C">
              <w:rPr>
                <w:rFonts w:ascii="Times New Roman" w:hAnsi="Times New Roman"/>
                <w:noProof/>
                <w:color w:val="000000"/>
                <w:kern w:val="0"/>
                <w:sz w:val="22"/>
              </w:rPr>
              <w:t xml:space="preserve">, </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96</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SHBG</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4278</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Sex hormone-binding globul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fldData xml:space="preserve">PEVuZE5vdGU+PENpdGU+PEF1dGhvcj5XZG93aWFrPC9BdXRob3I+PFllYXI+MjAxNzwvWWVhcj48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</w:fldData>
              </w:fldChar>
            </w:r>
            <w:r w:rsidR="003F301C">
              <w:rPr>
                <w:rFonts w:ascii="Times New Roman" w:hAnsi="Times New Roman"/>
                <w:kern w:val="0"/>
                <w:sz w:val="22"/>
              </w:rPr>
              <w:instrText xml:space="preserve"> ADDIN EN.CITE </w:instrText>
            </w:r>
            <w:r w:rsidR="003F301C">
              <w:rPr>
                <w:rFonts w:ascii="Times New Roman" w:hAnsi="Times New Roman"/>
                <w:kern w:val="0"/>
                <w:sz w:val="22"/>
              </w:rPr>
              <w:fldChar w:fldCharType="begin">
                <w:fldData xml:space="preserve">PEVuZE5vdGU+PENpdGU+PEF1dGhvcj5XZG93aWFrPC9BdXRob3I+PFllYXI+MjAxNzwvWWVhcj48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</w:fldData>
              </w:fldChar>
            </w:r>
            <w:r w:rsidR="003F301C">
              <w:rPr>
                <w:rFonts w:ascii="Times New Roman" w:hAnsi="Times New Roman"/>
                <w:kern w:val="0"/>
                <w:sz w:val="22"/>
              </w:rPr>
              <w:instrText xml:space="preserve"> ADDIN EN.CITE.DATA </w:instrText>
            </w:r>
            <w:r w:rsidR="003F301C">
              <w:rPr>
                <w:rFonts w:ascii="Times New Roman" w:hAnsi="Times New Roman"/>
                <w:kern w:val="0"/>
                <w:sz w:val="22"/>
              </w:rPr>
            </w:r>
            <w:r w:rsidR="003F301C">
              <w:rPr>
                <w:rFonts w:ascii="Times New Roman" w:hAnsi="Times New Roman"/>
                <w:kern w:val="0"/>
                <w:sz w:val="22"/>
              </w:rPr>
              <w:fldChar w:fldCharType="end"/>
            </w:r>
            <w:r>
              <w:rPr>
                <w:rFonts w:ascii="Times New Roman" w:hAnsi="Times New Roman"/>
                <w:kern w:val="0"/>
                <w:sz w:val="22"/>
              </w:rPr>
            </w:r>
            <w:r>
              <w:rPr>
                <w:rFonts w:ascii="Times New Roman" w:hAnsi="Times New Roman"/>
                <w:kern w:val="0"/>
                <w:sz w:val="22"/>
              </w:rPr>
              <w:fldChar w:fldCharType="separate"/>
            </w:r>
            <w:r w:rsidR="003F301C">
              <w:rPr>
                <w:rFonts w:ascii="Times New Roman" w:hAnsi="Times New Roman"/>
                <w:noProof/>
                <w:kern w:val="0"/>
                <w:sz w:val="22"/>
              </w:rPr>
              <w:t>[</w:t>
            </w:r>
            <w:hyperlink w:anchor="_ENREF_37" w:tooltip="Wdowiak, 2017 #37" w:history="1">
              <w:r w:rsidR="003F301C">
                <w:rPr>
                  <w:rFonts w:ascii="Times New Roman" w:hAnsi="Times New Roman"/>
                  <w:noProof/>
                  <w:kern w:val="0"/>
                  <w:sz w:val="22"/>
                </w:rPr>
                <w:t>37</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97</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SLC18A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05940</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Synaptic vesicular amine transporte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98</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SLC1A2</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43004</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Excitatory amino acid transporter 2</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DaG91ZGFyeTwvQXV0aG9yPjxZZWFyPjIwMDU8L1llYXI+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NTY1My04PC9wYWdlcz48dm9sdW1lPjEwMjwvdm9sdW1lPjxu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DaG91ZGFyeTwvQXV0aG9yPjxZZWFyPjIwMDU8L1llYXI+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NTY1My04PC9wYWdlcz48dm9sdW1lPjEwMjwvdm9sdW1lPjxu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1" w:tooltip="Choudary, 2005 #21" w:history="1">
              <w:r w:rsidR="003F301C">
                <w:rPr>
                  <w:rFonts w:ascii="Times New Roman" w:hAnsi="Times New Roman"/>
                  <w:noProof/>
                  <w:color w:val="000000"/>
                  <w:kern w:val="0"/>
                  <w:sz w:val="22"/>
                </w:rPr>
                <w:t>21</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99</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SLC1A3</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4300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Excitatory amino acid transporter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DaG91ZGFyeTwvQXV0aG9yPjxZZWFyPjIwMDU8L1llYXI+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NTY1My04PC9wYWdlcz48dm9sdW1lPjEwMjwvdm9sdW1lPjxu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DaG91ZGFyeTwvQXV0aG9yPjxZZWFyPjIwMDU8L1llYXI+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NTY1My04PC9wYWdlcz48dm9sdW1lPjEwMjwvdm9sdW1lPjxu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1" w:tooltip="Choudary, 2005 #21" w:history="1">
              <w:r w:rsidR="003F301C">
                <w:rPr>
                  <w:rFonts w:ascii="Times New Roman" w:hAnsi="Times New Roman"/>
                  <w:noProof/>
                  <w:color w:val="000000"/>
                  <w:kern w:val="0"/>
                  <w:sz w:val="22"/>
                </w:rPr>
                <w:t>21</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00</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SLC1A4</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43007</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Neutral amino acid transporter A</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0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SLC6A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3053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Sodium- and chloride-dependent GABA transporter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02</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SLC6A3</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01959</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Sodium-dependent dopamine transporte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LYW88L0F1dGhvcj48WWVhcj4yMDExPC9ZZWFyPjxSZWNO
dW0+MjwvUmVjTnVtPjxEaXNwbGF5VGV4dD5bMiwgMzh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lBpbnNvbm5lYXVsdDwvQXV0aG9yPjxZZWFyPjIwMTE8L1llYXI+PFJlY051bT4zODwv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LYW88L0F1dGhvcj48WWVhcj4yMDExPC9ZZWFyPjxSZWNO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E4Njk2PC9wYWdlcz48dm9sdW1lPjY8L3ZvbHVtZT48bnVtYmVyPjQ8L251bWJlcj48ZWRp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 xml:space="preserve">, </w:t>
            </w:r>
            <w:hyperlink w:anchor="_ENREF_38" w:tooltip="Pinsonneault, 2011 #38" w:history="1">
              <w:r w:rsidR="003F301C">
                <w:rPr>
                  <w:rFonts w:ascii="Times New Roman" w:hAnsi="Times New Roman"/>
                  <w:noProof/>
                  <w:color w:val="000000"/>
                  <w:kern w:val="0"/>
                  <w:sz w:val="22"/>
                </w:rPr>
                <w:t>38</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03</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TACR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510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Substance-P recep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04</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TF</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2787</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Serotransferr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DYXJib25pPC9BdXRob3I+PFllYXI+MjAxMDwvWWVhcj48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DYXJib25pPC9BdXRob3I+PFllYXI+MjAxMDwvWWVhcj48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3" w:tooltip="Carboni, 2010 #3" w:history="1">
              <w:r w:rsidR="003F301C">
                <w:rPr>
                  <w:rFonts w:ascii="Times New Roman" w:hAnsi="Times New Roman"/>
                  <w:noProof/>
                  <w:color w:val="000000"/>
                  <w:kern w:val="0"/>
                  <w:sz w:val="22"/>
                </w:rPr>
                <w:t>3</w:t>
              </w:r>
            </w:hyperlink>
            <w:r w:rsidR="003F301C">
              <w:rPr>
                <w:rFonts w:ascii="Times New Roman" w:hAnsi="Times New Roman"/>
                <w:noProof/>
                <w:color w:val="000000"/>
                <w:kern w:val="0"/>
                <w:sz w:val="22"/>
              </w:rPr>
              <w:t xml:space="preserve">, </w:t>
            </w:r>
            <w:hyperlink w:anchor="_ENREF_17" w:tooltip="Aston, 2005 #17" w:history="1">
              <w:r w:rsidR="003F301C">
                <w:rPr>
                  <w:rFonts w:ascii="Times New Roman" w:hAnsi="Times New Roman"/>
                  <w:noProof/>
                  <w:color w:val="000000"/>
                  <w:kern w:val="0"/>
                  <w:sz w:val="22"/>
                </w:rPr>
                <w:t>1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05</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TH</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7101</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Tyrosine 3-monooxygenase</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06</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TNF</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1375</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Tumor necrosis factor</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MZW88L0F1dGhvcj48WWVhcj4yMDA2PC9ZZWFyPjxSZWNO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xODY5NjwvcGFnZXM+PHZvbHVtZT42PC92b2x1bWU+PG51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MZW88L0F1dGhvcj48WWVhcj4yMDA2PC9ZZWFyPjxSZWNO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xODY5NjwvcGFnZXM+PHZvbHVtZT42PC92b2x1bWU+PG51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 xml:space="preserve">, </w:t>
            </w:r>
            <w:hyperlink w:anchor="_ENREF_7" w:tooltip="Leo, 2006 #7" w:history="1">
              <w:r w:rsidR="003F301C">
                <w:rPr>
                  <w:rFonts w:ascii="Times New Roman" w:hAnsi="Times New Roman"/>
                  <w:noProof/>
                  <w:color w:val="000000"/>
                  <w:kern w:val="0"/>
                  <w:sz w:val="22"/>
                </w:rPr>
                <w:t>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07</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TNFRSF1B</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2033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Tumor necrosis factor receptor superfamily member 1B</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Eb21lbmljaTwvQXV0aG9yPjxZZWFyPjIwMTA8L1llYXI+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E2NjwvcGFnZXM+PHZvbHVtZT41PC92b2x1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 w:tooltip="Domenici, 2010 #1" w:history="1">
              <w:r w:rsidR="003F301C">
                <w:rPr>
                  <w:rFonts w:ascii="Times New Roman" w:hAnsi="Times New Roman"/>
                  <w:noProof/>
                  <w:color w:val="000000"/>
                  <w:kern w:val="0"/>
                  <w:sz w:val="22"/>
                </w:rPr>
                <w:t>1</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08</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TNPO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Q92973</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Transportin-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TaW1vbjwvQXV0aG9yPjxZZWFyPjIwMDg8L1llYXI+PFJl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IzMC0zPC9wYWdlcz48dm9sdW1lPjE4PC92b2x1bWU+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6" w:tooltip="Simon, 2008 #6" w:history="1">
              <w:r w:rsidR="003F301C">
                <w:rPr>
                  <w:rFonts w:ascii="Times New Roman" w:hAnsi="Times New Roman"/>
                  <w:noProof/>
                  <w:color w:val="000000"/>
                  <w:kern w:val="0"/>
                  <w:sz w:val="22"/>
                </w:rPr>
                <w:t>6</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09</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TPH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7752</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Tryptophan 5-hydroxylase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r>
            <w:r w:rsidR="003F301C">
              <w:rPr>
                <w:rFonts w:ascii="Times New Roman" w:hAnsi="Times New Roman"/>
                <w:color w:val="000000"/>
                <w:kern w:val="0"/>
                <w:sz w:val="22"/>
              </w:rPr>
              <w:instrText xml:space="preserve"> ADDIN EN.CITE &lt;EndNote&gt;&lt;Cite&gt;&lt;Author&gt;Kao&lt;/Author&gt;&lt;Year&gt;2011&lt;/Year&gt;&lt;RecNum&gt;2&lt;/RecNum&gt;&lt;DisplayText&gt;[2]&lt;/DisplayText&gt;&lt;record&gt;&lt;rec-number&gt;2&lt;/rec-number&gt;&lt;foreign-keys&gt;&lt;key app="EN" db-id="rfvadxr0kd0dxlewzt5xewwa5xpdf5dweaz9" timestamp="1596435693"&gt;2&lt;/key&gt;&lt;/foreign-keys&gt;&lt;ref-type name="Journal Article"&gt;17&lt;/ref-type&gt;&lt;contributors&gt;&lt;authors&gt;&lt;author&gt;Kao, C. F.&lt;/author&gt;&lt;author&gt;Fang, Y. S.&lt;/author&gt;&lt;author&gt;Zhao, Z.&lt;/author&gt;&lt;author&gt;Kuo, P. H.&lt;/author&gt;&lt;/authors&gt;&lt;/contributors&gt;&lt;auth-address&gt;Department of Public Health and Institute of Epidemiology and Preventive Medicine, College of Public Health, National Taiwan University, Taipei, Taiwan.&lt;/auth-address&gt;&lt;titles&gt;&lt;title&gt;Prioritization and evaluation of depression candidate genes by combining multidimensional data resour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696&lt;/pages&gt;&lt;volume&gt;6&lt;/volume&gt;&lt;number&gt;4&lt;/number&gt;&lt;edition&gt;2011/04/16&lt;/edition&gt;&lt;keywords&gt;&lt;keyword&gt;Animals&lt;/keyword&gt;&lt;keyword&gt;*Databases, Genetic&lt;/keyword&gt;&lt;keyword&gt;Depression/*genetics&lt;/keyword&gt;&lt;keyword&gt;*Genetic Association Studies&lt;/keyword&gt;&lt;keyword&gt;Genome-Wide Association Study&lt;/keyword&gt;&lt;keyword&gt;Humans&lt;/keyword&gt;&lt;/keywords&gt;&lt;dates&gt;&lt;year&gt;2011&lt;/year&gt;&lt;pub-dates&gt;&lt;date&gt;Apr 6&lt;/date&gt;&lt;/pub-dates&gt;&lt;/dates&gt;&lt;isbn&gt;1932-6203 (Electronic)&amp;#xD;1932-6203 (Linking)&lt;/isbn&gt;&lt;accession-num&gt;21494644&lt;/accession-num&gt;&lt;label&gt;9&lt;/label&gt;&lt;urls&gt;&lt;related-urls&gt;&lt;url&gt;https://www.ncbi.nlm.nih.gov/pubmed/21494644&lt;/url&gt;&lt;/related-urls&gt;&lt;/urls&gt;&lt;custom2&gt;PMC3071871&lt;/custom2&gt;&lt;electronic-resource-num&gt;10.1371/journal.pone.0018696&lt;/electronic-resource-num&gt;&lt;/record&gt;&lt;/Cite&gt;&lt;/EndNote&gt;</w:instrText>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2" w:tooltip="Kao, 2011 #2" w:history="1">
              <w:r w:rsidR="003F301C">
                <w:rPr>
                  <w:rFonts w:ascii="Times New Roman" w:hAnsi="Times New Roman"/>
                  <w:noProof/>
                  <w:color w:val="000000"/>
                  <w:kern w:val="0"/>
                  <w:sz w:val="22"/>
                </w:rPr>
                <w:t>2</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10</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TTR</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02766</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Transthyretin</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kern w:val="0"/>
                <w:sz w:val="22"/>
              </w:rPr>
            </w:pPr>
            <w:r>
              <w:rPr>
                <w:rFonts w:ascii="Times New Roman" w:hAnsi="Times New Roman"/>
                <w:kern w:val="0"/>
                <w:sz w:val="22"/>
              </w:rPr>
              <w:fldChar w:fldCharType="begin"/>
            </w:r>
            <w:r w:rsidR="003F301C">
              <w:rPr>
                <w:rFonts w:ascii="Times New Roman" w:hAnsi="Times New Roman"/>
                <w:kern w:val="0"/>
                <w:sz w:val="22"/>
              </w:rPr>
              <w:instrText xml:space="preserve"> ADDIN EN.CITE &lt;EndNote&gt;&lt;Cite&gt;&lt;Author&gt;Fleming&lt;/Author&gt;&lt;Year&gt;2009&lt;/Year&gt;&lt;RecNum&gt;31&lt;/RecNum&gt;&lt;IDText&gt;90&lt;/IDText&gt;&lt;DisplayText&gt;[39]&lt;/DisplayText&gt;&lt;record&gt;&lt;rec-number&gt;31&lt;/rec-number&gt;&lt;foreign-keys&gt;&lt;key app="EN" db-id="vz02ee02patdpuef00npdv2o0txt5zw0p9sa" timestamp="1586472926"&gt;31&lt;/key&gt;&lt;/foreign-keys&gt;&lt;ref-type name="Journal Article"&gt;17&lt;/ref-type&gt;&lt;contributors&gt;&lt;authors&gt;&lt;author&gt;Fleming, C. E.&lt;/author&gt;&lt;author&gt;Nunes, A. F.&lt;/author&gt;&lt;author&gt;Sousa, M. M.&lt;/author&gt;&lt;/authors&gt;&lt;/contributors&gt;&lt;auth-address&gt;Instituto de Biologia Molecular e Celular-IBMC, Nerve Regeneration Group, Rua Campo Alegre 823, 4150-180 Porto, Portugal.&lt;/auth-address&gt;&lt;titles&gt;&lt;title&gt;Transthyretin: more than meets the eye&lt;/title&gt;&lt;secondary-title&gt;Prog Neurobiol&lt;/secondary-title&gt;&lt;alt-title&gt;Progress in neurobiology&lt;/alt-title&gt;&lt;/titles&gt;&lt;periodical&gt;&lt;full-title&gt;Prog Neurobiol&lt;/full-title&gt;&lt;abbr-1&gt;Progress in neurobiology&lt;/abbr-1&gt;&lt;/periodical&gt;&lt;alt-periodical&gt;&lt;full-title&gt;Prog Neurobiol&lt;/full-title&gt;&lt;abbr-1&gt;Progress in neurobiology&lt;/abbr-1&gt;&lt;/alt-periodical&gt;&lt;pages&gt;266-76&lt;/pages&gt;&lt;volume&gt;89&lt;/volume&gt;&lt;number&gt;3&lt;/number&gt;&lt;edition&gt;2009/08/12&lt;/edition&gt;&lt;keywords&gt;&lt;keyword&gt;Amyloid beta-Peptides/metabolism&lt;/keyword&gt;&lt;keyword&gt;Animals&lt;/keyword&gt;&lt;keyword&gt;Disease Models, Animal&lt;/keyword&gt;&lt;keyword&gt;Humans&lt;/keyword&gt;&lt;keyword&gt;Mental Disorders/genetics/*metabolism&lt;/keyword&gt;&lt;keyword&gt;Mice&lt;/keyword&gt;&lt;keyword&gt;Nervous System/*metabolism/pathology&lt;/keyword&gt;&lt;keyword&gt;Nervous System Diseases/genetics/metabolism&lt;/keyword&gt;&lt;keyword&gt;Prealbumin/genetics/*metabolism&lt;/keyword&gt;&lt;/keywords&gt;&lt;dates&gt;&lt;year&gt;2009&lt;/year&gt;&lt;pub-dates&gt;&lt;date&gt;Nov&lt;/date&gt;&lt;/pub-dates&gt;&lt;/dates&gt;&lt;isbn&gt;1873-5118 (Electronic)&amp;#xD;0301-0082 (Linking)&lt;/isbn&gt;&lt;accession-num&gt;19665514&lt;/accession-num&gt;&lt;label&gt;90&lt;/label&gt;&lt;work-type&gt;Research Support, Non-U.S. Gov&amp;apos;t&amp;#xD;Review&lt;/work-type&gt;&lt;urls&gt;&lt;related-urls&gt;&lt;url&gt;http://www.ncbi.nlm.nih.gov/pubmed/19665514&lt;/url&gt;&lt;/related-urls&gt;&lt;/urls&gt;&lt;electronic-resource-num&gt;10.1016/j.pneurobio.2009.07.007&lt;/electronic-resource-num&gt;&lt;language&gt;eng&lt;/language&gt;&lt;/record&gt;&lt;/Cite&gt;&lt;/EndNote&gt;</w:instrText>
            </w:r>
            <w:r>
              <w:rPr>
                <w:rFonts w:ascii="Times New Roman" w:hAnsi="Times New Roman"/>
                <w:kern w:val="0"/>
                <w:sz w:val="22"/>
              </w:rPr>
              <w:fldChar w:fldCharType="separate"/>
            </w:r>
            <w:r w:rsidR="003F301C">
              <w:rPr>
                <w:rFonts w:ascii="Times New Roman" w:hAnsi="Times New Roman"/>
                <w:noProof/>
                <w:kern w:val="0"/>
                <w:sz w:val="22"/>
              </w:rPr>
              <w:t>[</w:t>
            </w:r>
            <w:hyperlink w:anchor="_ENREF_39" w:tooltip="Fleming, 2009 #31" w:history="1">
              <w:r w:rsidR="003F301C">
                <w:rPr>
                  <w:rFonts w:ascii="Times New Roman" w:hAnsi="Times New Roman"/>
                  <w:noProof/>
                  <w:kern w:val="0"/>
                  <w:sz w:val="22"/>
                </w:rPr>
                <w:t>39</w:t>
              </w:r>
            </w:hyperlink>
            <w:r w:rsidR="003F301C">
              <w:rPr>
                <w:rFonts w:ascii="Times New Roman" w:hAnsi="Times New Roman"/>
                <w:noProof/>
                <w:kern w:val="0"/>
                <w:sz w:val="22"/>
              </w:rPr>
              <w:t>]</w:t>
            </w:r>
            <w:r>
              <w:rPr>
                <w:rFonts w:ascii="Times New Roman" w:hAnsi="Times New Roman"/>
                <w:kern w:val="0"/>
                <w:sz w:val="22"/>
              </w:rPr>
              <w:fldChar w:fldCharType="end"/>
            </w:r>
          </w:p>
        </w:tc>
      </w:tr>
      <w:tr w:rsidR="003F301C" w:rsidRPr="00FB177D" w:rsidTr="00627C28">
        <w:trPr>
          <w:trHeight w:val="342"/>
        </w:trPr>
        <w:tc>
          <w:tcPr>
            <w:tcW w:w="528" w:type="dxa"/>
            <w:tcBorders>
              <w:top w:val="nil"/>
              <w:left w:val="single" w:sz="4" w:space="0" w:color="auto"/>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111</w:t>
            </w:r>
          </w:p>
        </w:tc>
        <w:tc>
          <w:tcPr>
            <w:tcW w:w="1262"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ZKSCAN1</w:t>
            </w:r>
          </w:p>
        </w:tc>
        <w:tc>
          <w:tcPr>
            <w:tcW w:w="1103"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center"/>
              <w:rPr>
                <w:rFonts w:ascii="Times New Roman" w:hAnsi="Times New Roman"/>
                <w:color w:val="000000"/>
                <w:kern w:val="0"/>
                <w:sz w:val="22"/>
              </w:rPr>
            </w:pPr>
            <w:r w:rsidRPr="00FB177D">
              <w:rPr>
                <w:rFonts w:ascii="Times New Roman" w:hAnsi="Times New Roman"/>
                <w:color w:val="000000"/>
                <w:kern w:val="0"/>
                <w:sz w:val="22"/>
              </w:rPr>
              <w:t>P17029</w:t>
            </w:r>
          </w:p>
        </w:tc>
        <w:tc>
          <w:tcPr>
            <w:tcW w:w="5625" w:type="dxa"/>
            <w:tcBorders>
              <w:top w:val="nil"/>
              <w:left w:val="nil"/>
              <w:bottom w:val="single" w:sz="4" w:space="0" w:color="auto"/>
              <w:right w:val="single" w:sz="4" w:space="0" w:color="auto"/>
            </w:tcBorders>
            <w:shd w:val="clear" w:color="auto" w:fill="auto"/>
            <w:noWrap/>
            <w:vAlign w:val="center"/>
            <w:hideMark/>
          </w:tcPr>
          <w:p w:rsidR="00FB177D" w:rsidRPr="00FB177D" w:rsidRDefault="00FB177D" w:rsidP="00FB177D">
            <w:pPr>
              <w:widowControl/>
              <w:wordWrap/>
              <w:autoSpaceDE/>
              <w:autoSpaceDN/>
              <w:jc w:val="left"/>
              <w:rPr>
                <w:rFonts w:ascii="Times New Roman" w:hAnsi="Times New Roman"/>
                <w:color w:val="000000"/>
                <w:kern w:val="0"/>
                <w:sz w:val="22"/>
              </w:rPr>
            </w:pPr>
            <w:r w:rsidRPr="00FB177D">
              <w:rPr>
                <w:rFonts w:ascii="Times New Roman" w:hAnsi="Times New Roman"/>
                <w:color w:val="000000"/>
                <w:kern w:val="0"/>
                <w:sz w:val="22"/>
              </w:rPr>
              <w:t>Zinc finger protein with KRAB and SCAN domains 1</w:t>
            </w:r>
          </w:p>
        </w:tc>
        <w:tc>
          <w:tcPr>
            <w:tcW w:w="1260" w:type="dxa"/>
            <w:tcBorders>
              <w:top w:val="nil"/>
              <w:left w:val="nil"/>
              <w:bottom w:val="single" w:sz="4" w:space="0" w:color="auto"/>
              <w:right w:val="single" w:sz="4" w:space="0" w:color="auto"/>
            </w:tcBorders>
            <w:shd w:val="clear" w:color="auto" w:fill="auto"/>
            <w:noWrap/>
            <w:vAlign w:val="center"/>
            <w:hideMark/>
          </w:tcPr>
          <w:p w:rsidR="00FB177D" w:rsidRPr="00FB177D" w:rsidRDefault="00827077" w:rsidP="003F301C">
            <w:pPr>
              <w:widowControl/>
              <w:wordWrap/>
              <w:autoSpaceDE/>
              <w:autoSpaceDN/>
              <w:jc w:val="center"/>
              <w:rPr>
                <w:rFonts w:ascii="Times New Roman" w:hAnsi="Times New Roman"/>
                <w:color w:val="000000"/>
                <w:kern w:val="0"/>
                <w:sz w:val="22"/>
              </w:rPr>
            </w:pPr>
            <w:r>
              <w:rPr>
                <w:rFonts w:ascii="Times New Roman" w:hAnsi="Times New Roman"/>
                <w:color w:val="000000"/>
                <w:kern w:val="0"/>
                <w:sz w:val="22"/>
              </w:rPr>
              <w:fldChar w:fldCharType="begin">
                <w:fldData xml:space="preserve">PEVuZE5vdGU+PENpdGU+PEF1dGhvcj5Ub2NoaWdpPC9BdXRob3I+PFllYXI+MjAwODwvWWVhcj48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</w:fldData>
              </w:fldChar>
            </w:r>
            <w:r w:rsidR="003F301C">
              <w:rPr>
                <w:rFonts w:ascii="Times New Roman" w:hAnsi="Times New Roman"/>
                <w:color w:val="000000"/>
                <w:kern w:val="0"/>
                <w:sz w:val="22"/>
              </w:rPr>
              <w:instrText xml:space="preserve"> ADDIN EN.CITE </w:instrText>
            </w:r>
            <w:r w:rsidR="003F301C">
              <w:rPr>
                <w:rFonts w:ascii="Times New Roman" w:hAnsi="Times New Roman"/>
                <w:color w:val="000000"/>
                <w:kern w:val="0"/>
                <w:sz w:val="22"/>
              </w:rPr>
              <w:fldChar w:fldCharType="begin">
                <w:fldData xml:space="preserve">PEVuZE5vdGU+PENpdGU+PEF1dGhvcj5Ub2NoaWdpPC9BdXRob3I+PFllYXI+MjAwODwvWWVhcj48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</w:fldData>
              </w:fldChar>
            </w:r>
            <w:r w:rsidR="003F301C">
              <w:rPr>
                <w:rFonts w:ascii="Times New Roman" w:hAnsi="Times New Roman"/>
                <w:color w:val="000000"/>
                <w:kern w:val="0"/>
                <w:sz w:val="22"/>
              </w:rPr>
              <w:instrText xml:space="preserve"> ADDIN EN.CITE.DATA </w:instrText>
            </w:r>
            <w:r w:rsidR="003F301C">
              <w:rPr>
                <w:rFonts w:ascii="Times New Roman" w:hAnsi="Times New Roman"/>
                <w:color w:val="000000"/>
                <w:kern w:val="0"/>
                <w:sz w:val="22"/>
              </w:rPr>
            </w:r>
            <w:r w:rsidR="003F301C">
              <w:rPr>
                <w:rFonts w:ascii="Times New Roman" w:hAnsi="Times New Roman"/>
                <w:color w:val="000000"/>
                <w:kern w:val="0"/>
                <w:sz w:val="22"/>
              </w:rPr>
              <w:fldChar w:fldCharType="end"/>
            </w:r>
            <w:r>
              <w:rPr>
                <w:rFonts w:ascii="Times New Roman" w:hAnsi="Times New Roman"/>
                <w:color w:val="000000"/>
                <w:kern w:val="0"/>
                <w:sz w:val="22"/>
              </w:rPr>
            </w:r>
            <w:r>
              <w:rPr>
                <w:rFonts w:ascii="Times New Roman" w:hAnsi="Times New Roman"/>
                <w:color w:val="000000"/>
                <w:kern w:val="0"/>
                <w:sz w:val="22"/>
              </w:rPr>
              <w:fldChar w:fldCharType="separate"/>
            </w:r>
            <w:r w:rsidR="003F301C">
              <w:rPr>
                <w:rFonts w:ascii="Times New Roman" w:hAnsi="Times New Roman"/>
                <w:noProof/>
                <w:color w:val="000000"/>
                <w:kern w:val="0"/>
                <w:sz w:val="22"/>
              </w:rPr>
              <w:t>[</w:t>
            </w:r>
            <w:hyperlink w:anchor="_ENREF_16" w:tooltip="Tochigi, 2008 #16" w:history="1">
              <w:r w:rsidR="003F301C">
                <w:rPr>
                  <w:rFonts w:ascii="Times New Roman" w:hAnsi="Times New Roman"/>
                  <w:noProof/>
                  <w:color w:val="000000"/>
                  <w:kern w:val="0"/>
                  <w:sz w:val="22"/>
                </w:rPr>
                <w:t>16</w:t>
              </w:r>
            </w:hyperlink>
            <w:r w:rsidR="003F301C">
              <w:rPr>
                <w:rFonts w:ascii="Times New Roman" w:hAnsi="Times New Roman"/>
                <w:noProof/>
                <w:color w:val="000000"/>
                <w:kern w:val="0"/>
                <w:sz w:val="22"/>
              </w:rPr>
              <w:t xml:space="preserve">, </w:t>
            </w:r>
            <w:hyperlink w:anchor="_ENREF_17" w:tooltip="Aston, 2005 #17" w:history="1">
              <w:r w:rsidR="003F301C">
                <w:rPr>
                  <w:rFonts w:ascii="Times New Roman" w:hAnsi="Times New Roman"/>
                  <w:noProof/>
                  <w:color w:val="000000"/>
                  <w:kern w:val="0"/>
                  <w:sz w:val="22"/>
                </w:rPr>
                <w:t>17</w:t>
              </w:r>
            </w:hyperlink>
            <w:r w:rsidR="003F301C">
              <w:rPr>
                <w:rFonts w:ascii="Times New Roman" w:hAnsi="Times New Roman"/>
                <w:noProof/>
                <w:color w:val="000000"/>
                <w:kern w:val="0"/>
                <w:sz w:val="22"/>
              </w:rPr>
              <w:t>]</w:t>
            </w:r>
            <w:r>
              <w:rPr>
                <w:rFonts w:ascii="Times New Roman" w:hAnsi="Times New Roman"/>
                <w:color w:val="000000"/>
                <w:kern w:val="0"/>
                <w:sz w:val="22"/>
              </w:rPr>
              <w:fldChar w:fldCharType="end"/>
            </w:r>
          </w:p>
        </w:tc>
      </w:tr>
    </w:tbl>
    <w:p w:rsidR="00A83165" w:rsidRDefault="00A83165">
      <w:pPr>
        <w:widowControl/>
        <w:wordWrap/>
        <w:autoSpaceDE/>
        <w:autoSpaceDN/>
        <w:jc w:val="left"/>
        <w:rPr>
          <w:rFonts w:ascii="Times New Roman" w:hAnsi="Times New Roman"/>
          <w:b/>
          <w:sz w:val="24"/>
        </w:rPr>
      </w:pPr>
      <w:r>
        <w:rPr>
          <w:rFonts w:ascii="Times New Roman" w:hAnsi="Times New Roman"/>
          <w:b/>
          <w:sz w:val="24"/>
        </w:rPr>
        <w:br w:type="page"/>
      </w:r>
    </w:p>
    <w:p w:rsidR="00266336" w:rsidRPr="00BD136E" w:rsidRDefault="00BD136E" w:rsidP="00BD136E">
      <w:pPr>
        <w:spacing w:line="480" w:lineRule="auto"/>
        <w:rPr>
          <w:rFonts w:ascii="Times New Roman" w:hAnsi="Times New Roman"/>
          <w:b/>
          <w:sz w:val="24"/>
        </w:rPr>
      </w:pPr>
      <w:r w:rsidRPr="00BD136E">
        <w:rPr>
          <w:rFonts w:ascii="Times New Roman" w:hAnsi="Times New Roman" w:hint="eastAsia"/>
          <w:b/>
          <w:sz w:val="24"/>
        </w:rPr>
        <w:lastRenderedPageBreak/>
        <w:t xml:space="preserve">References </w:t>
      </w:r>
    </w:p>
    <w:p w:rsidR="003F301C" w:rsidRPr="003F301C" w:rsidRDefault="00827077" w:rsidP="003F301C">
      <w:pPr>
        <w:pStyle w:val="EndNoteBibliography"/>
        <w:ind w:left="720" w:hanging="720"/>
      </w:pPr>
      <w:r>
        <w:fldChar w:fldCharType="begin"/>
      </w:r>
      <w:r w:rsidR="00266336">
        <w:instrText xml:space="preserve"> ADDIN EN.REFLIST </w:instrText>
      </w:r>
      <w:r>
        <w:fldChar w:fldCharType="separate"/>
      </w:r>
      <w:bookmarkStart w:id="1" w:name="_ENREF_1"/>
      <w:r w:rsidR="003F301C" w:rsidRPr="003F301C">
        <w:t>1.</w:t>
      </w:r>
      <w:r w:rsidR="003F301C" w:rsidRPr="003F301C">
        <w:tab/>
        <w:t>Domenici E, Wille DR, Tozzi F, Prokopenko I, Miller S, McKeown A, Brittain C, Rujescu D, Giegling I, Turck CW, Holsboer F, Bullmore ET, Middleton L, Merlo-Pich E, Alexander RC, Muglia P. Plasma protein biomarkers for depression and schizophrenia by multi analyte profiling of case-control collections. PLoS One. 2010;5:e9166.</w:t>
      </w:r>
      <w:bookmarkEnd w:id="1"/>
    </w:p>
    <w:p w:rsidR="003F301C" w:rsidRPr="003F301C" w:rsidRDefault="003F301C" w:rsidP="003F301C">
      <w:pPr>
        <w:pStyle w:val="EndNoteBibliography"/>
        <w:ind w:left="720" w:hanging="720"/>
      </w:pPr>
      <w:bookmarkStart w:id="2" w:name="_ENREF_2"/>
      <w:r w:rsidRPr="003F301C">
        <w:t>2.</w:t>
      </w:r>
      <w:r w:rsidRPr="003F301C">
        <w:tab/>
        <w:t>Kao CF, Fang YS, Zhao Z, Kuo PH. Prioritization and evaluation of depression candidate genes by combining multidimensional data resources. PLoS One. 2011;6:e18696.</w:t>
      </w:r>
      <w:bookmarkEnd w:id="2"/>
    </w:p>
    <w:p w:rsidR="003F301C" w:rsidRPr="003F301C" w:rsidRDefault="003F301C" w:rsidP="003F301C">
      <w:pPr>
        <w:pStyle w:val="EndNoteBibliography"/>
        <w:ind w:left="720" w:hanging="720"/>
      </w:pPr>
      <w:bookmarkStart w:id="3" w:name="_ENREF_3"/>
      <w:r w:rsidRPr="003F301C">
        <w:t>3.</w:t>
      </w:r>
      <w:r w:rsidRPr="003F301C">
        <w:tab/>
        <w:t>Carboni L, Becchi S, Piubelli C, Mallei A, Giambelli R, Razzoli M, Mathe AA, Popoli M, Domenici E. Early-life stress and antidepressants modulate peripheral biomarkers in a gene-environment rat model of depression. Prog Neuropsychopharmacol Biol Psychiatry. 2010;34:1037-48.</w:t>
      </w:r>
      <w:bookmarkEnd w:id="3"/>
    </w:p>
    <w:p w:rsidR="003F301C" w:rsidRPr="003F301C" w:rsidRDefault="003F301C" w:rsidP="003F301C">
      <w:pPr>
        <w:pStyle w:val="EndNoteBibliography"/>
        <w:ind w:left="720" w:hanging="720"/>
      </w:pPr>
      <w:bookmarkStart w:id="4" w:name="_ENREF_4"/>
      <w:r w:rsidRPr="003F301C">
        <w:t>4.</w:t>
      </w:r>
      <w:r w:rsidRPr="003F301C">
        <w:tab/>
        <w:t>Altar CA, Vawter MP, Ginsberg SD. Target identification for CNS diseases by transcriptional profiling. Neuropsychopharmacology. 2009;34:18-54.</w:t>
      </w:r>
      <w:bookmarkEnd w:id="4"/>
    </w:p>
    <w:p w:rsidR="003F301C" w:rsidRPr="003F301C" w:rsidRDefault="003F301C" w:rsidP="003F301C">
      <w:pPr>
        <w:pStyle w:val="EndNoteBibliography"/>
        <w:ind w:left="720" w:hanging="720"/>
      </w:pPr>
      <w:bookmarkStart w:id="5" w:name="_ENREF_5"/>
      <w:r w:rsidRPr="003F301C">
        <w:t>5.</w:t>
      </w:r>
      <w:r w:rsidRPr="003F301C">
        <w:tab/>
        <w:t>Juhasz G, Dunham JS, McKie S, Thomas E, Downey D, Chase D, Lloyd-Williams K, Toth ZG, Platt H, Mekli K, Payton A, Elliott R, Williams SR, Anderson IM, Deakin JF. The CREB1-BDNF-NTRK2 pathway in depression: multiple gene-cognition-environment interactions. Biol Psychiatry. 2011;69:762-71.</w:t>
      </w:r>
      <w:bookmarkEnd w:id="5"/>
    </w:p>
    <w:p w:rsidR="003F301C" w:rsidRPr="003F301C" w:rsidRDefault="003F301C" w:rsidP="003F301C">
      <w:pPr>
        <w:pStyle w:val="EndNoteBibliography"/>
        <w:ind w:left="720" w:hanging="720"/>
      </w:pPr>
      <w:bookmarkStart w:id="6" w:name="_ENREF_6"/>
      <w:r w:rsidRPr="003F301C">
        <w:t>6.</w:t>
      </w:r>
      <w:r w:rsidRPr="003F301C">
        <w:tab/>
        <w:t>Simon NM, McNamara K, Chow CW, Maser RS, Papakostas GI, Pollack MH, Nierenberg AA, Fava M, Wong KK. A detailed examination of cytokine abnormalities in Major Depressive Disorder. Eur Neuropsychopharmacol. 2008;18:230-3.</w:t>
      </w:r>
      <w:bookmarkEnd w:id="6"/>
    </w:p>
    <w:p w:rsidR="003F301C" w:rsidRPr="003F301C" w:rsidRDefault="003F301C" w:rsidP="003F301C">
      <w:pPr>
        <w:pStyle w:val="EndNoteBibliography"/>
        <w:ind w:left="720" w:hanging="720"/>
      </w:pPr>
      <w:bookmarkStart w:id="7" w:name="_ENREF_7"/>
      <w:r w:rsidRPr="003F301C">
        <w:t>7.</w:t>
      </w:r>
      <w:r w:rsidRPr="003F301C">
        <w:tab/>
        <w:t>Leo R, Di Lorenzo G, Tesauro M, Razzini C, Forleo GB, Chiricolo G, Cola C, Zanasi M, Troisi A, Siracusano A, Lauro R, Romeo F. Association between enhanced soluble CD40 ligand and proinflammatory and prothrombotic states in major depressive disorder: pilot observations on the effects of selective serotonin reuptake inhibitor therapy. J Clin Psychiatry. 2006;67:1760-6.</w:t>
      </w:r>
      <w:bookmarkEnd w:id="7"/>
    </w:p>
    <w:p w:rsidR="003F301C" w:rsidRPr="003F301C" w:rsidRDefault="003F301C" w:rsidP="003F301C">
      <w:pPr>
        <w:pStyle w:val="EndNoteBibliography"/>
        <w:ind w:left="720" w:hanging="720"/>
      </w:pPr>
      <w:bookmarkStart w:id="8" w:name="_ENREF_8"/>
      <w:r w:rsidRPr="003F301C">
        <w:t>8.</w:t>
      </w:r>
      <w:r w:rsidRPr="003F301C">
        <w:tab/>
        <w:t>Savitz J, Frank MB, Victor T, Bebak M, Marino JH, Bellgowan PS, McKinney BA, Bodurka J, Kent Teague T, Drevets WC. Inflammation and neurological disease-related genes are differentially expressed in depressed patients with mood disorders and correlate with morphometric and functional imaging abnormalities. Brain Behav Immun. 2013;31:161-71.</w:t>
      </w:r>
      <w:bookmarkEnd w:id="8"/>
    </w:p>
    <w:p w:rsidR="003F301C" w:rsidRPr="003F301C" w:rsidRDefault="003F301C" w:rsidP="003F301C">
      <w:pPr>
        <w:pStyle w:val="EndNoteBibliography"/>
        <w:ind w:left="720" w:hanging="720"/>
      </w:pPr>
      <w:bookmarkStart w:id="9" w:name="_ENREF_9"/>
      <w:r w:rsidRPr="003F301C">
        <w:t>9.</w:t>
      </w:r>
      <w:r w:rsidRPr="003F301C">
        <w:tab/>
        <w:t>Sequeira A, Gwadry FG, Ffrench-Mullen JM, Canetti L, Gingras Y, Casero RA, Jr., Rouleau G, Benkelfat C, Turecki G. Implication of SSAT by gene expression and genetic variation in suicide and major depression. Arch Gen Psychiatry. 2006;63:35-48.</w:t>
      </w:r>
      <w:bookmarkEnd w:id="9"/>
    </w:p>
    <w:p w:rsidR="003F301C" w:rsidRPr="003F301C" w:rsidRDefault="003F301C" w:rsidP="003F301C">
      <w:pPr>
        <w:pStyle w:val="EndNoteBibliography"/>
        <w:ind w:left="720" w:hanging="720"/>
      </w:pPr>
      <w:bookmarkStart w:id="10" w:name="_ENREF_10"/>
      <w:r w:rsidRPr="003F301C">
        <w:t>10.</w:t>
      </w:r>
      <w:r w:rsidRPr="003F301C">
        <w:tab/>
        <w:t>Matthes S, Mosienko V, Bashammakh S, Alenina N, Bader M. Tryptophan hydroxylase as novel target for the treatment of depressive disorders. Pharmacology. 2010;85:95-109.</w:t>
      </w:r>
      <w:bookmarkEnd w:id="10"/>
    </w:p>
    <w:p w:rsidR="003F301C" w:rsidRPr="003F301C" w:rsidRDefault="003F301C" w:rsidP="003F301C">
      <w:pPr>
        <w:pStyle w:val="EndNoteBibliography"/>
        <w:ind w:left="720" w:hanging="720"/>
      </w:pPr>
      <w:bookmarkStart w:id="11" w:name="_ENREF_11"/>
      <w:r w:rsidRPr="003F301C">
        <w:t>11.</w:t>
      </w:r>
      <w:r w:rsidRPr="003F301C">
        <w:tab/>
        <w:t>Gottschalk MG, Cooper JD, Chan MK, Bot M, Penninx BW, Bahn S. Serum biomarkers predictive of depressive episodes in panic disorder. J Psychiatr Res. 2016;73:53-62.</w:t>
      </w:r>
      <w:bookmarkEnd w:id="11"/>
    </w:p>
    <w:p w:rsidR="003F301C" w:rsidRPr="003F301C" w:rsidRDefault="003F301C" w:rsidP="003F301C">
      <w:pPr>
        <w:pStyle w:val="EndNoteBibliography"/>
        <w:ind w:left="720" w:hanging="720"/>
      </w:pPr>
      <w:bookmarkStart w:id="12" w:name="_ENREF_12"/>
      <w:r w:rsidRPr="003F301C">
        <w:t>12.</w:t>
      </w:r>
      <w:r w:rsidRPr="003F301C">
        <w:tab/>
        <w:t>Shen L, Liao L, Chen C, Guo Y, Song D, Wang Y, Chen Y, Zhang K, Ying M, Li S, Liu Q, Ni J. Proteomics Analysis of Blood Serums from Alzheimer's Disease Patients Using iTRAQ Labeling Technology. J Alzheimers Dis. 2017;56:361-78.</w:t>
      </w:r>
      <w:bookmarkEnd w:id="12"/>
    </w:p>
    <w:p w:rsidR="003F301C" w:rsidRPr="003F301C" w:rsidRDefault="003F301C" w:rsidP="003F301C">
      <w:pPr>
        <w:pStyle w:val="EndNoteBibliography"/>
        <w:ind w:left="720" w:hanging="720"/>
      </w:pPr>
      <w:bookmarkStart w:id="13" w:name="_ENREF_13"/>
      <w:r w:rsidRPr="003F301C">
        <w:t>13.</w:t>
      </w:r>
      <w:r w:rsidRPr="003F301C">
        <w:tab/>
        <w:t>Ramsey JM, Cooper JD, Bot M, Guest PC, Lamers F, Weickert CS, Penninx BW, Bahn S. Sex Differences in Serum Markers of Major Depressive Disorder in the Netherlands Study of Depression and Anxiety (NESDA). PLoS One. 2016;11:e0156624.</w:t>
      </w:r>
      <w:bookmarkEnd w:id="13"/>
    </w:p>
    <w:p w:rsidR="003F301C" w:rsidRPr="003F301C" w:rsidRDefault="003F301C" w:rsidP="003F301C">
      <w:pPr>
        <w:pStyle w:val="EndNoteBibliography"/>
        <w:ind w:left="720" w:hanging="720"/>
      </w:pPr>
      <w:bookmarkStart w:id="14" w:name="_ENREF_14"/>
      <w:r w:rsidRPr="003F301C">
        <w:t>14.</w:t>
      </w:r>
      <w:r w:rsidRPr="003F301C">
        <w:tab/>
        <w:t>Evans SJ, Choudary PV, Neal CR, Li JZ, Vawter MP, Tomita H, Lopez JF, Thompson RC, Meng F, Stead JD, Walsh DM, Myers RM, Bunney WE, Watson SJ, Jones EG, Akil H. Dysregulation of the fibroblast growth factor system in major depression. Proc Natl Acad Sci U S A. 2004;101:15506-11.</w:t>
      </w:r>
      <w:bookmarkEnd w:id="14"/>
    </w:p>
    <w:p w:rsidR="003F301C" w:rsidRPr="003F301C" w:rsidRDefault="003F301C" w:rsidP="003F301C">
      <w:pPr>
        <w:pStyle w:val="EndNoteBibliography"/>
        <w:ind w:left="720" w:hanging="720"/>
      </w:pPr>
      <w:bookmarkStart w:id="15" w:name="_ENREF_15"/>
      <w:r w:rsidRPr="003F301C">
        <w:t>15.</w:t>
      </w:r>
      <w:r w:rsidRPr="003F301C">
        <w:tab/>
        <w:t>Gaughran F, Payne J, Sedgwick PM, Cotter D, Berry M. Hippocampal FGF-2 and FGFR1 mRNA expression in major depression, schizophrenia and bipolar disorder. Brain Res Bull. 2006;70:221-7.</w:t>
      </w:r>
      <w:bookmarkEnd w:id="15"/>
    </w:p>
    <w:p w:rsidR="003F301C" w:rsidRPr="003F301C" w:rsidRDefault="003F301C" w:rsidP="003F301C">
      <w:pPr>
        <w:pStyle w:val="EndNoteBibliography"/>
        <w:ind w:left="720" w:hanging="720"/>
      </w:pPr>
      <w:bookmarkStart w:id="16" w:name="_ENREF_16"/>
      <w:r w:rsidRPr="003F301C">
        <w:t>16.</w:t>
      </w:r>
      <w:r w:rsidRPr="003F301C">
        <w:tab/>
        <w:t>Tochigi M, Iwamoto K, Bundo M, Sasaki T, Kato N, Kato T. Gene expression profiling of major depression and suicide in the prefrontal cortex of postmortem brains. Neurosci Res. 2008;60:184-91.</w:t>
      </w:r>
      <w:bookmarkEnd w:id="16"/>
    </w:p>
    <w:p w:rsidR="003F301C" w:rsidRPr="003F301C" w:rsidRDefault="003F301C" w:rsidP="003F301C">
      <w:pPr>
        <w:pStyle w:val="EndNoteBibliography"/>
        <w:ind w:left="720" w:hanging="720"/>
      </w:pPr>
      <w:bookmarkStart w:id="17" w:name="_ENREF_17"/>
      <w:r w:rsidRPr="003F301C">
        <w:t>17.</w:t>
      </w:r>
      <w:r w:rsidRPr="003F301C">
        <w:tab/>
        <w:t>Aston C, Jiang L, Sokolov BP. Transcriptional profiling reveals evidence for signaling and oligodendroglial abnormalities in the temporal cortex from patients with major depressive disorder. Mol Psychiatry. 2005;10:309-22.</w:t>
      </w:r>
      <w:bookmarkEnd w:id="17"/>
    </w:p>
    <w:p w:rsidR="003F301C" w:rsidRPr="003F301C" w:rsidRDefault="003F301C" w:rsidP="003F301C">
      <w:pPr>
        <w:pStyle w:val="EndNoteBibliography"/>
        <w:ind w:left="720" w:hanging="720"/>
      </w:pPr>
      <w:bookmarkStart w:id="18" w:name="_ENREF_18"/>
      <w:r w:rsidRPr="003F301C">
        <w:t>18.</w:t>
      </w:r>
      <w:r w:rsidRPr="003F301C">
        <w:tab/>
        <w:t>Sequeira A, Klempan T, Canetti L, ffrench-Mullen J, Benkelfat C, Rouleau GA, Turecki G. Patterns of gene expression in the limbic system of suicides with and without major depression. Mol Psychiatry. 2007;12:640-55.</w:t>
      </w:r>
      <w:bookmarkEnd w:id="18"/>
    </w:p>
    <w:p w:rsidR="003F301C" w:rsidRPr="003F301C" w:rsidRDefault="003F301C" w:rsidP="003F301C">
      <w:pPr>
        <w:pStyle w:val="EndNoteBibliography"/>
        <w:ind w:left="720" w:hanging="720"/>
      </w:pPr>
      <w:bookmarkStart w:id="19" w:name="_ENREF_19"/>
      <w:r w:rsidRPr="003F301C">
        <w:lastRenderedPageBreak/>
        <w:t>19.</w:t>
      </w:r>
      <w:r w:rsidRPr="003F301C">
        <w:tab/>
        <w:t>Hettema JM, An SS, Neale MC, Bukszar J, van den Oord EJ, Kendler KS, Chen X. Association between glutamic acid decarboxylase genes and anxiety disorders, major depression, and neuroticism. Mol Psychiatry. 2006;11:752-62.</w:t>
      </w:r>
      <w:bookmarkEnd w:id="19"/>
    </w:p>
    <w:p w:rsidR="003F301C" w:rsidRPr="003F301C" w:rsidRDefault="003F301C" w:rsidP="003F301C">
      <w:pPr>
        <w:pStyle w:val="EndNoteBibliography"/>
        <w:ind w:left="720" w:hanging="720"/>
      </w:pPr>
      <w:bookmarkStart w:id="20" w:name="_ENREF_20"/>
      <w:r w:rsidRPr="003F301C">
        <w:t>20.</w:t>
      </w:r>
      <w:r w:rsidRPr="003F301C">
        <w:tab/>
        <w:t>Ji Y, Hebbring S, Zhu H, Jenkins GD, Biernacka J, Snyder K, Drews M, Fiehn O, Zeng Z, Schaid D, Mrazek DA, Kaddurah-Daouk R, Weinshilboum RM. Glycine and a glycine dehydrogenase (GLDC) SNP as citalopram/escitalopram response biomarkers in depression: pharmacometabolomics-informed pharmacogenomics. Clin Pharmacol Ther. 2011;89:97-104.</w:t>
      </w:r>
      <w:bookmarkEnd w:id="20"/>
    </w:p>
    <w:p w:rsidR="003F301C" w:rsidRPr="003F301C" w:rsidRDefault="003F301C" w:rsidP="003F301C">
      <w:pPr>
        <w:pStyle w:val="EndNoteBibliography"/>
        <w:ind w:left="720" w:hanging="720"/>
      </w:pPr>
      <w:bookmarkStart w:id="21" w:name="_ENREF_21"/>
      <w:r w:rsidRPr="003F301C">
        <w:t>21.</w:t>
      </w:r>
      <w:r w:rsidRPr="003F301C">
        <w:tab/>
        <w:t>Choudary PV, Molnar M, Evans SJ, Tomita H, Li JZ, Vawter MP, Myers RM, Bunney WE, Jr., Akil H, Watson SJ, Jones EG. Altered cortical glutamatergic and GABAergic signal transmission with glial involvement in depression. Proc Natl Acad Sci U S A. 2005;102:15653-8.</w:t>
      </w:r>
      <w:bookmarkEnd w:id="21"/>
    </w:p>
    <w:p w:rsidR="003F301C" w:rsidRPr="003F301C" w:rsidRDefault="003F301C" w:rsidP="003F301C">
      <w:pPr>
        <w:pStyle w:val="EndNoteBibliography"/>
        <w:ind w:left="720" w:hanging="720"/>
      </w:pPr>
      <w:bookmarkStart w:id="22" w:name="_ENREF_22"/>
      <w:r w:rsidRPr="003F301C">
        <w:t>22.</w:t>
      </w:r>
      <w:r w:rsidRPr="003F301C">
        <w:tab/>
        <w:t>Walsh MT, Dinan TG, Condren RM, Ryan M, Kenny D. Depression is associated with an increase in the expression of the platelet adhesion receptor glycoprotein Ib. Life Sci. 2002;70:3155-65.</w:t>
      </w:r>
      <w:bookmarkEnd w:id="22"/>
    </w:p>
    <w:p w:rsidR="003F301C" w:rsidRPr="003F301C" w:rsidRDefault="003F301C" w:rsidP="003F301C">
      <w:pPr>
        <w:pStyle w:val="EndNoteBibliography"/>
        <w:ind w:left="720" w:hanging="720"/>
      </w:pPr>
      <w:bookmarkStart w:id="23" w:name="_ENREF_23"/>
      <w:r w:rsidRPr="003F301C">
        <w:t>23.</w:t>
      </w:r>
      <w:r w:rsidRPr="003F301C">
        <w:tab/>
        <w:t>Menke A, Samann P, Kloiber S, Czamara D, Lucae S, Hennings J, Heck A, Kohli MA, Czisch M, Muller-Myhsok B, Holsboer F, Binder EB. Polymorphisms within the metabotropic glutamate receptor 1 gene are associated with depression phenotypes. Psychoneuroendocrinology. 2012;37:565-75.</w:t>
      </w:r>
      <w:bookmarkEnd w:id="23"/>
    </w:p>
    <w:p w:rsidR="003F301C" w:rsidRPr="003F301C" w:rsidRDefault="003F301C" w:rsidP="003F301C">
      <w:pPr>
        <w:pStyle w:val="EndNoteBibliography"/>
        <w:ind w:left="720" w:hanging="720"/>
      </w:pPr>
      <w:bookmarkStart w:id="24" w:name="_ENREF_24"/>
      <w:r w:rsidRPr="003F301C">
        <w:t>24.</w:t>
      </w:r>
      <w:r w:rsidRPr="003F301C">
        <w:tab/>
        <w:t>Diniz BS, Talib LL, Joaquim HP, de Paula VR, Gattaz WF, Forlenza OV. Platelet GSK3B activity in patients with late-life depression: marker of depressive episode severity and cognitive impairment? World J Biol Psychiatry. 2011;12:216-22.</w:t>
      </w:r>
      <w:bookmarkEnd w:id="24"/>
    </w:p>
    <w:p w:rsidR="003F301C" w:rsidRPr="003F301C" w:rsidRDefault="003F301C" w:rsidP="003F301C">
      <w:pPr>
        <w:pStyle w:val="EndNoteBibliography"/>
        <w:ind w:left="720" w:hanging="720"/>
      </w:pPr>
      <w:bookmarkStart w:id="25" w:name="_ENREF_25"/>
      <w:r w:rsidRPr="003F301C">
        <w:t>25.</w:t>
      </w:r>
      <w:r w:rsidRPr="003F301C">
        <w:tab/>
        <w:t>Oh DH, Park YC, Kim SH. Increased glycogen synthase kinase-3beta mRNA level in the hippocampus of patients with major depression: a study using the stanley neuropathology consortium integrative database. Psychiatry Investig. 2010;7:202-7.</w:t>
      </w:r>
      <w:bookmarkEnd w:id="25"/>
    </w:p>
    <w:p w:rsidR="003F301C" w:rsidRPr="003F301C" w:rsidRDefault="003F301C" w:rsidP="003F301C">
      <w:pPr>
        <w:pStyle w:val="EndNoteBibliography"/>
        <w:ind w:left="720" w:hanging="720"/>
      </w:pPr>
      <w:bookmarkStart w:id="26" w:name="_ENREF_26"/>
      <w:r w:rsidRPr="003F301C">
        <w:t>26.</w:t>
      </w:r>
      <w:r w:rsidRPr="003F301C">
        <w:tab/>
        <w:t>Bachle C, Lange K, Stahl-Pehe A, Castillo K, Holl RW, Giani G, Rosenbauer J. Associations between HbA1c and depressive symptoms in young adults with early-onset type 1 diabetes. Psychoneuroendocrinology. 2015;55:48-58.</w:t>
      </w:r>
      <w:bookmarkEnd w:id="26"/>
    </w:p>
    <w:p w:rsidR="003F301C" w:rsidRPr="003F301C" w:rsidRDefault="003F301C" w:rsidP="003F301C">
      <w:pPr>
        <w:pStyle w:val="EndNoteBibliography"/>
        <w:ind w:left="720" w:hanging="720"/>
      </w:pPr>
      <w:bookmarkStart w:id="27" w:name="_ENREF_27"/>
      <w:r w:rsidRPr="003F301C">
        <w:t>27.</w:t>
      </w:r>
      <w:r w:rsidRPr="003F301C">
        <w:tab/>
        <w:t>Rotter A, Asemann R, Decker A, Kornhuber J, Biermann T. Orexin expression and promoter-methylation in peripheral blood of patients suffering from major depressive disorder. J Affect Disord. 2011;131:186-92.</w:t>
      </w:r>
      <w:bookmarkEnd w:id="27"/>
    </w:p>
    <w:p w:rsidR="003F301C" w:rsidRPr="003F301C" w:rsidRDefault="003F301C" w:rsidP="003F301C">
      <w:pPr>
        <w:pStyle w:val="EndNoteBibliography"/>
        <w:ind w:left="720" w:hanging="720"/>
      </w:pPr>
      <w:bookmarkStart w:id="28" w:name="_ENREF_28"/>
      <w:r w:rsidRPr="003F301C">
        <w:t>28.</w:t>
      </w:r>
      <w:r w:rsidRPr="003F301C">
        <w:tab/>
        <w:t>Chan MK, Cooper JD, Bot M, Birkenhager TK, Bergink V, Drexhage HA, Steiner J, Rothermundt M, Penninx BW, Bahn S. Blood-based immune-endocrine biomarkers of treatment response in depression. J Psychiatr Res. 2016;83:249-59.</w:t>
      </w:r>
      <w:bookmarkEnd w:id="28"/>
    </w:p>
    <w:p w:rsidR="003F301C" w:rsidRPr="003F301C" w:rsidRDefault="003F301C" w:rsidP="003F301C">
      <w:pPr>
        <w:pStyle w:val="EndNoteBibliography"/>
        <w:ind w:left="720" w:hanging="720"/>
      </w:pPr>
      <w:bookmarkStart w:id="29" w:name="_ENREF_29"/>
      <w:r w:rsidRPr="003F301C">
        <w:t>29.</w:t>
      </w:r>
      <w:r w:rsidRPr="003F301C">
        <w:tab/>
        <w:t>Oxenkrug G, Perianayagam M, Mikolich D, Requintina P, Shick L, Ruthazer R, Zucker D, Summergrad P. Interferon-gamma (+874) T/A genotypes and risk of IFN-alpha-induced depression. J Neural Transm (Vienna). 2011;118:271-4.</w:t>
      </w:r>
      <w:bookmarkEnd w:id="29"/>
    </w:p>
    <w:p w:rsidR="003F301C" w:rsidRPr="003F301C" w:rsidRDefault="003F301C" w:rsidP="003F301C">
      <w:pPr>
        <w:pStyle w:val="EndNoteBibliography"/>
        <w:ind w:left="720" w:hanging="720"/>
      </w:pPr>
      <w:bookmarkStart w:id="30" w:name="_ENREF_30"/>
      <w:r w:rsidRPr="003F301C">
        <w:t>30.</w:t>
      </w:r>
      <w:r w:rsidRPr="003F301C">
        <w:tab/>
        <w:t>Wang Y, Huang M, Jiao JT, Wu YL, Ouyang TH, Huang J, Liu SS, Li CL. Relationship between concentrations of IGF-1 and IGFBP-3 and preoperative depression risk, and effect of psychological intervention on outcomes of high-grade glioma patients with preoperative depression in a 2-year prospective study. Med Oncol. 2014;31:921.</w:t>
      </w:r>
      <w:bookmarkEnd w:id="30"/>
    </w:p>
    <w:p w:rsidR="003F301C" w:rsidRPr="003F301C" w:rsidRDefault="003F301C" w:rsidP="003F301C">
      <w:pPr>
        <w:pStyle w:val="EndNoteBibliography"/>
        <w:ind w:left="720" w:hanging="720"/>
      </w:pPr>
      <w:bookmarkStart w:id="31" w:name="_ENREF_31"/>
      <w:r w:rsidRPr="003F301C">
        <w:t>31.</w:t>
      </w:r>
      <w:r w:rsidRPr="003F301C">
        <w:tab/>
        <w:t>Schahab S, Heun R, Schmitz S, Maier W, Kolsch H. Association of polymorphism in the transcription factor LBP-1c/CP2/LSF gene with Alzheimer's disease and major depression. Dement Geriatr Cogn Disord. 2006;22:95-8.</w:t>
      </w:r>
      <w:bookmarkEnd w:id="31"/>
    </w:p>
    <w:p w:rsidR="003F301C" w:rsidRPr="003F301C" w:rsidRDefault="003F301C" w:rsidP="003F301C">
      <w:pPr>
        <w:pStyle w:val="EndNoteBibliography"/>
        <w:ind w:left="720" w:hanging="720"/>
      </w:pPr>
      <w:bookmarkStart w:id="32" w:name="_ENREF_32"/>
      <w:r w:rsidRPr="003F301C">
        <w:t>32.</w:t>
      </w:r>
      <w:r w:rsidRPr="003F301C">
        <w:tab/>
        <w:t>Adeoye OM, Ferrell RE, Kirshner MA, Mulsant BH, Seligman K, Begley AE, Reynolds CF, 3rd, Pollock BG. alpha1-acid glycoprotein in late-life depression: relationship to medical burden and genetics. J Geriatr Psychiatry Neurol. 2003;16:235-9.</w:t>
      </w:r>
      <w:bookmarkEnd w:id="32"/>
    </w:p>
    <w:p w:rsidR="003F301C" w:rsidRPr="003F301C" w:rsidRDefault="003F301C" w:rsidP="003F301C">
      <w:pPr>
        <w:pStyle w:val="EndNoteBibliography"/>
        <w:ind w:left="720" w:hanging="720"/>
      </w:pPr>
      <w:bookmarkStart w:id="33" w:name="_ENREF_33"/>
      <w:r w:rsidRPr="003F301C">
        <w:t>33.</w:t>
      </w:r>
      <w:r w:rsidRPr="003F301C">
        <w:tab/>
        <w:t>Harley J, Roberts R, Joyce P, Mulder R, Luty S, Frampton C, Kennedy M. Orosomucoid influences the response to antidepressants in major depressive disorder. J Psychopharmacol. 2010;24:531-5.</w:t>
      </w:r>
      <w:bookmarkEnd w:id="33"/>
    </w:p>
    <w:p w:rsidR="003F301C" w:rsidRPr="003F301C" w:rsidRDefault="003F301C" w:rsidP="003F301C">
      <w:pPr>
        <w:pStyle w:val="EndNoteBibliography"/>
        <w:ind w:left="720" w:hanging="720"/>
      </w:pPr>
      <w:bookmarkStart w:id="34" w:name="_ENREF_34"/>
      <w:r w:rsidRPr="003F301C">
        <w:t>34.</w:t>
      </w:r>
      <w:r w:rsidRPr="003F301C">
        <w:tab/>
        <w:t>Rubio-Lopez N, Morales-Suarez-Varela M, Pico Y, Livianos-Aldana L, Llopis-Gonzalez A. Nutrient Intake and Depression Symptoms in Spanish Children: The ANIVA Study. Int J Environ Res Public Health. 2016;13.</w:t>
      </w:r>
      <w:bookmarkEnd w:id="34"/>
    </w:p>
    <w:p w:rsidR="003F301C" w:rsidRPr="003F301C" w:rsidRDefault="003F301C" w:rsidP="003F301C">
      <w:pPr>
        <w:pStyle w:val="EndNoteBibliography"/>
        <w:ind w:left="720" w:hanging="720"/>
      </w:pPr>
      <w:bookmarkStart w:id="35" w:name="_ENREF_35"/>
      <w:r w:rsidRPr="003F301C">
        <w:t>35.</w:t>
      </w:r>
      <w:r w:rsidRPr="003F301C">
        <w:tab/>
        <w:t>Pasco JA, Jacka FN, Williams LJ, Evans-Cleverdon M, Brennan SL, Kotowicz MA, Nicholson GC, Ball MJ, Berk M. Dietary selenium and major depression: a nested case-control study. Complement Ther Med. 2012;20:119-23.</w:t>
      </w:r>
      <w:bookmarkEnd w:id="35"/>
    </w:p>
    <w:p w:rsidR="003F301C" w:rsidRPr="003F301C" w:rsidRDefault="003F301C" w:rsidP="003F301C">
      <w:pPr>
        <w:pStyle w:val="EndNoteBibliography"/>
        <w:ind w:left="720" w:hanging="720"/>
      </w:pPr>
      <w:bookmarkStart w:id="36" w:name="_ENREF_36"/>
      <w:r w:rsidRPr="003F301C">
        <w:t>36.</w:t>
      </w:r>
      <w:r w:rsidRPr="003F301C">
        <w:tab/>
        <w:t>Pedersen C, Leserman J, Garcia N, Stansbury M, Meltzer-Brody S, Johnson J. Late pregnancy thyroid-binding globulin predicts perinatal depression. Psychoneuroendocrinology. 2016;65:84-93.</w:t>
      </w:r>
      <w:bookmarkEnd w:id="36"/>
    </w:p>
    <w:p w:rsidR="003F301C" w:rsidRPr="003F301C" w:rsidRDefault="003F301C" w:rsidP="003F301C">
      <w:pPr>
        <w:pStyle w:val="EndNoteBibliography"/>
        <w:ind w:left="720" w:hanging="720"/>
      </w:pPr>
      <w:bookmarkStart w:id="37" w:name="_ENREF_37"/>
      <w:r w:rsidRPr="003F301C">
        <w:t>37.</w:t>
      </w:r>
      <w:r w:rsidRPr="003F301C">
        <w:tab/>
        <w:t>Wdowiak A, Bien A, Iwanowicz-Palus G, Makara-Studzinska M, Bojar I. Impact of emotional disorders on semen quality in men treated for infertility. Neuro Endocrinol Lett. 2017;38:50-8.</w:t>
      </w:r>
      <w:bookmarkEnd w:id="37"/>
    </w:p>
    <w:p w:rsidR="003F301C" w:rsidRPr="003F301C" w:rsidRDefault="003F301C" w:rsidP="003F301C">
      <w:pPr>
        <w:pStyle w:val="EndNoteBibliography"/>
        <w:ind w:left="720" w:hanging="720"/>
      </w:pPr>
      <w:bookmarkStart w:id="38" w:name="_ENREF_38"/>
      <w:r w:rsidRPr="003F301C">
        <w:lastRenderedPageBreak/>
        <w:t>38.</w:t>
      </w:r>
      <w:r w:rsidRPr="003F301C">
        <w:tab/>
        <w:t>Pinsonneault JK, Han DD, Burdick KE, Kataki M, Bertolino A, Malhotra AK, Gu HH, Sadee W. Dopamine transporter gene variant affecting expression in human brain is associated with bipolar disorder. Neuropsychopharmacology. 2011;36:1644-55.</w:t>
      </w:r>
      <w:bookmarkEnd w:id="38"/>
    </w:p>
    <w:p w:rsidR="003F301C" w:rsidRPr="003F301C" w:rsidRDefault="003F301C" w:rsidP="003F301C">
      <w:pPr>
        <w:pStyle w:val="EndNoteBibliography"/>
        <w:ind w:left="720" w:hanging="720"/>
      </w:pPr>
      <w:bookmarkStart w:id="39" w:name="_ENREF_39"/>
      <w:r w:rsidRPr="003F301C">
        <w:t>39.</w:t>
      </w:r>
      <w:r w:rsidRPr="003F301C">
        <w:tab/>
        <w:t>Fleming CE, Nunes AF, Sousa MM. Transthyretin: more than meets the eye. Prog Neurobiol. 2009;89:266-76.</w:t>
      </w:r>
      <w:bookmarkEnd w:id="39"/>
    </w:p>
    <w:p w:rsidR="00FB177D" w:rsidRPr="00FB177D" w:rsidRDefault="00827077" w:rsidP="00A83165">
      <w:pPr>
        <w:pStyle w:val="EndNoteBibliography"/>
        <w:ind w:left="720" w:hanging="720"/>
      </w:pPr>
      <w:r>
        <w:fldChar w:fldCharType="end"/>
      </w:r>
    </w:p>
    <w:sectPr w:rsidR="00FB177D" w:rsidRPr="00FB177D" w:rsidSect="00AA3265">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5686" w:rsidRDefault="00425686" w:rsidP="00CB5618">
      <w:r>
        <w:separator/>
      </w:r>
    </w:p>
  </w:endnote>
  <w:endnote w:type="continuationSeparator" w:id="0">
    <w:p w:rsidR="00425686" w:rsidRDefault="00425686" w:rsidP="00CB56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돋움">
    <w:altName w:val="Arial Unicode MS"/>
    <w:charset w:val="81"/>
    <w:family w:val="modern"/>
    <w:pitch w:val="variable"/>
    <w:sig w:usb0="00000000" w:usb1="19DFFFFF" w:usb2="001BFDD7" w:usb3="00000000" w:csb0="001F007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5686" w:rsidRDefault="00425686" w:rsidP="00CB5618">
      <w:r>
        <w:separator/>
      </w:r>
    </w:p>
  </w:footnote>
  <w:footnote w:type="continuationSeparator" w:id="0">
    <w:p w:rsidR="00425686" w:rsidRDefault="00425686" w:rsidP="00CB56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00"/>
  <w:drawingGridHorizontalSpacing w:val="1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ournal of Translational Medicine-smc&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z02ee02patdpuef00npdv2o0txt5zw0p9sa&quot;&gt;박지숙&lt;record-ids&gt;&lt;item&gt;28&lt;/item&gt;&lt;item&gt;31&lt;/item&gt;&lt;item&gt;42&lt;/item&gt;&lt;/record-ids&gt;&lt;/item&gt;&lt;/Libraries&gt;"/>
  </w:docVars>
  <w:rsids>
    <w:rsidRoot w:val="00FB177D"/>
    <w:rsid w:val="00036BD6"/>
    <w:rsid w:val="00072399"/>
    <w:rsid w:val="00094D77"/>
    <w:rsid w:val="000D4930"/>
    <w:rsid w:val="00100FD5"/>
    <w:rsid w:val="002467CC"/>
    <w:rsid w:val="00252D46"/>
    <w:rsid w:val="00266336"/>
    <w:rsid w:val="002A0B70"/>
    <w:rsid w:val="002D0E69"/>
    <w:rsid w:val="002E31C8"/>
    <w:rsid w:val="00395E36"/>
    <w:rsid w:val="003D73ED"/>
    <w:rsid w:val="003F301C"/>
    <w:rsid w:val="003F4683"/>
    <w:rsid w:val="00425686"/>
    <w:rsid w:val="00432C46"/>
    <w:rsid w:val="00447246"/>
    <w:rsid w:val="004671F5"/>
    <w:rsid w:val="00487EFA"/>
    <w:rsid w:val="004E3734"/>
    <w:rsid w:val="004F6A58"/>
    <w:rsid w:val="00512E11"/>
    <w:rsid w:val="00593A62"/>
    <w:rsid w:val="005E221C"/>
    <w:rsid w:val="00611E9D"/>
    <w:rsid w:val="00627C28"/>
    <w:rsid w:val="006F7DE9"/>
    <w:rsid w:val="007433B5"/>
    <w:rsid w:val="007B1ADB"/>
    <w:rsid w:val="007B75F2"/>
    <w:rsid w:val="00827077"/>
    <w:rsid w:val="0087173D"/>
    <w:rsid w:val="00876C4F"/>
    <w:rsid w:val="008844D5"/>
    <w:rsid w:val="008A2589"/>
    <w:rsid w:val="008C4B22"/>
    <w:rsid w:val="009460D9"/>
    <w:rsid w:val="00974D57"/>
    <w:rsid w:val="009D00DA"/>
    <w:rsid w:val="009E27BB"/>
    <w:rsid w:val="00A30145"/>
    <w:rsid w:val="00A83165"/>
    <w:rsid w:val="00AA3265"/>
    <w:rsid w:val="00AD1BA7"/>
    <w:rsid w:val="00B17B90"/>
    <w:rsid w:val="00B4192C"/>
    <w:rsid w:val="00BD136E"/>
    <w:rsid w:val="00C961E4"/>
    <w:rsid w:val="00CB467C"/>
    <w:rsid w:val="00CB5618"/>
    <w:rsid w:val="00CB723B"/>
    <w:rsid w:val="00DB06E9"/>
    <w:rsid w:val="00E01E5E"/>
    <w:rsid w:val="00E45D42"/>
    <w:rsid w:val="00E517A2"/>
    <w:rsid w:val="00EF20C5"/>
    <w:rsid w:val="00EF39A9"/>
    <w:rsid w:val="00FA33D3"/>
    <w:rsid w:val="00FB17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229B2C62-3884-45B6-90B5-90E762A14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Malgun Gothic" w:eastAsia="Malgun Gothic" w:hAnsi="Malgun Gothic"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4D77"/>
    <w:pPr>
      <w:widowControl w:val="0"/>
      <w:wordWrap w:val="0"/>
      <w:autoSpaceDE w:val="0"/>
      <w:autoSpaceDN w:val="0"/>
      <w:jc w:val="both"/>
    </w:pPr>
    <w:rPr>
      <w:kern w:val="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6336"/>
    <w:rPr>
      <w:color w:val="0000FF" w:themeColor="hyperlink"/>
      <w:u w:val="single"/>
    </w:rPr>
  </w:style>
  <w:style w:type="paragraph" w:styleId="Header">
    <w:name w:val="header"/>
    <w:basedOn w:val="Normal"/>
    <w:link w:val="HeaderChar"/>
    <w:uiPriority w:val="99"/>
    <w:unhideWhenUsed/>
    <w:rsid w:val="00CB5618"/>
    <w:pPr>
      <w:tabs>
        <w:tab w:val="center" w:pos="4513"/>
        <w:tab w:val="right" w:pos="9026"/>
      </w:tabs>
      <w:snapToGrid w:val="0"/>
    </w:pPr>
  </w:style>
  <w:style w:type="character" w:customStyle="1" w:styleId="HeaderChar">
    <w:name w:val="Header Char"/>
    <w:basedOn w:val="DefaultParagraphFont"/>
    <w:link w:val="Header"/>
    <w:uiPriority w:val="99"/>
    <w:rsid w:val="00CB5618"/>
    <w:rPr>
      <w:kern w:val="2"/>
      <w:szCs w:val="22"/>
    </w:rPr>
  </w:style>
  <w:style w:type="paragraph" w:styleId="Footer">
    <w:name w:val="footer"/>
    <w:basedOn w:val="Normal"/>
    <w:link w:val="FooterChar"/>
    <w:uiPriority w:val="99"/>
    <w:unhideWhenUsed/>
    <w:rsid w:val="00CB5618"/>
    <w:pPr>
      <w:tabs>
        <w:tab w:val="center" w:pos="4513"/>
        <w:tab w:val="right" w:pos="9026"/>
      </w:tabs>
      <w:snapToGrid w:val="0"/>
    </w:pPr>
  </w:style>
  <w:style w:type="character" w:customStyle="1" w:styleId="FooterChar">
    <w:name w:val="Footer Char"/>
    <w:basedOn w:val="DefaultParagraphFont"/>
    <w:link w:val="Footer"/>
    <w:uiPriority w:val="99"/>
    <w:rsid w:val="00CB5618"/>
    <w:rPr>
      <w:kern w:val="2"/>
      <w:szCs w:val="22"/>
    </w:rPr>
  </w:style>
  <w:style w:type="paragraph" w:customStyle="1" w:styleId="EndNoteBibliographyTitle">
    <w:name w:val="EndNote Bibliography Title"/>
    <w:basedOn w:val="Normal"/>
    <w:link w:val="EndNoteBibliographyTitleChar"/>
    <w:rsid w:val="00EF39A9"/>
    <w:pPr>
      <w:jc w:val="center"/>
    </w:pPr>
    <w:rPr>
      <w:rFonts w:ascii="Times New Roman" w:hAnsi="Times New Roman"/>
      <w:noProof/>
      <w:sz w:val="22"/>
    </w:rPr>
  </w:style>
  <w:style w:type="character" w:customStyle="1" w:styleId="EndNoteBibliographyTitleChar">
    <w:name w:val="EndNote Bibliography Title Char"/>
    <w:basedOn w:val="DefaultParagraphFont"/>
    <w:link w:val="EndNoteBibliographyTitle"/>
    <w:rsid w:val="00EF39A9"/>
    <w:rPr>
      <w:rFonts w:ascii="Times New Roman" w:hAnsi="Times New Roman"/>
      <w:noProof/>
      <w:kern w:val="2"/>
      <w:sz w:val="22"/>
      <w:szCs w:val="22"/>
    </w:rPr>
  </w:style>
  <w:style w:type="paragraph" w:customStyle="1" w:styleId="EndNoteBibliography">
    <w:name w:val="EndNote Bibliography"/>
    <w:basedOn w:val="Normal"/>
    <w:link w:val="EndNoteBibliographyChar"/>
    <w:rsid w:val="00EF39A9"/>
    <w:rPr>
      <w:rFonts w:ascii="Times New Roman" w:hAnsi="Times New Roman"/>
      <w:noProof/>
      <w:sz w:val="22"/>
    </w:rPr>
  </w:style>
  <w:style w:type="character" w:customStyle="1" w:styleId="EndNoteBibliographyChar">
    <w:name w:val="EndNote Bibliography Char"/>
    <w:basedOn w:val="DefaultParagraphFont"/>
    <w:link w:val="EndNoteBibliography"/>
    <w:rsid w:val="00EF39A9"/>
    <w:rPr>
      <w:rFonts w:ascii="Times New Roman" w:hAnsi="Times New Roman"/>
      <w:noProof/>
      <w:kern w:val="2"/>
      <w:sz w:val="22"/>
      <w:szCs w:val="22"/>
    </w:rPr>
  </w:style>
  <w:style w:type="paragraph" w:styleId="BalloonText">
    <w:name w:val="Balloon Text"/>
    <w:basedOn w:val="Normal"/>
    <w:link w:val="BalloonTextChar"/>
    <w:uiPriority w:val="99"/>
    <w:semiHidden/>
    <w:unhideWhenUsed/>
    <w:rsid w:val="000D493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D4930"/>
    <w:rPr>
      <w:rFonts w:asciiTheme="majorHAnsi" w:eastAsiaTheme="majorEastAsia" w:hAnsiTheme="majorHAnsi" w:cstheme="maj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966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414</Words>
  <Characters>87865</Characters>
  <Application>Microsoft Office Word</Application>
  <DocSecurity>0</DocSecurity>
  <Lines>732</Lines>
  <Paragraphs>206</Paragraphs>
  <ScaleCrop>false</ScaleCrop>
  <HeadingPairs>
    <vt:vector size="2" baseType="variant">
      <vt:variant>
        <vt:lpstr>제목</vt:lpstr>
      </vt:variant>
      <vt:variant>
        <vt:i4>1</vt:i4>
      </vt:variant>
    </vt:vector>
  </HeadingPairs>
  <TitlesOfParts>
    <vt:vector size="1" baseType="lpstr">
      <vt:lpstr/>
    </vt:vector>
  </TitlesOfParts>
  <Company>Microsoft Corporation</Company>
  <LinksUpToDate>false</LinksUpToDate>
  <CharactersWithSpaces>103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gistered User</dc:creator>
  <cp:lastModifiedBy>Jasmine H.</cp:lastModifiedBy>
  <cp:revision>4</cp:revision>
  <cp:lastPrinted>2020-07-07T01:03:00Z</cp:lastPrinted>
  <dcterms:created xsi:type="dcterms:W3CDTF">2020-08-14T06:12:00Z</dcterms:created>
  <dcterms:modified xsi:type="dcterms:W3CDTF">2021-01-09T07:02:00Z</dcterms:modified>
</cp:coreProperties>
</file>

<file path=docProps/custom.xml><?xml version="1.0" encoding="utf-8"?>
<Properties xmlns="http://schemas.openxmlformats.org/officeDocument/2006/custom-properties" xmlns:vt="http://schemas.openxmlformats.org/officeDocument/2006/docPropsVTypes">
  <property fmtid="{5C58129F-E5B8-477A-9B38-B3E54BFA04C8}" pid="2">
    <vt:lpwstr>112514C1EA156ADFE8CD7550211929F32166FA774EFBF20624650014B3D555C3</vt:lpwstr>
  </property>
  <property fmtid="{D5CDD505-2E9C-101B-9397-08002B2CF9AE}" pid="2" name="NSCPROP">
    <vt:lpwstr>NSCCustomProperty</vt:lpwstr>
  </property>
  <property fmtid="{D5CDD505-2E9C-101B-9397-08002B2CF9AE}" pid="3" name="NSCPROP_SA">
    <vt:lpwstr>C:\Users\DM500T8Z\AppData\Local\Microsoft\Windows\INetCache\IE\TPGVIJ4O\Supplementary Table 1.docx</vt:lpwstr>
  </property>
</Properties>
</file>